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7EA20D" w14:textId="24602B6E" w:rsidR="002F5E01" w:rsidRPr="00EE4287" w:rsidRDefault="00EE4287" w:rsidP="002F5E01">
      <w:pPr>
        <w:rPr>
          <w:rFonts w:ascii="Times New Roman" w:hAnsi="Times New Roman" w:cs="Times New Roman"/>
          <w:b/>
        </w:rPr>
      </w:pPr>
      <w:bookmarkStart w:id="0" w:name="_GoBack"/>
      <w:r w:rsidRPr="00EE4287">
        <w:rPr>
          <w:rFonts w:ascii="Times New Roman" w:hAnsi="Times New Roman" w:cs="Times New Roman"/>
          <w:b/>
        </w:rPr>
        <w:t>S3 Table. Sample collection locations and mineralogy type</w:t>
      </w:r>
    </w:p>
    <w:bookmarkEnd w:id="0"/>
    <w:p w14:paraId="061B842C" w14:textId="77777777" w:rsidR="002F5E01" w:rsidRPr="00155686" w:rsidRDefault="002F5E01" w:rsidP="002F5E01">
      <w:pPr>
        <w:rPr>
          <w:rFonts w:ascii="Times New Roman" w:hAnsi="Times New Roman" w:cs="Times New Roman"/>
          <w:b/>
        </w:rPr>
      </w:pPr>
    </w:p>
    <w:p w14:paraId="68AA4F58" w14:textId="77777777" w:rsidR="002F5E01" w:rsidRPr="00155686" w:rsidRDefault="002F5E01" w:rsidP="002F5E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 xml:space="preserve">SI </w:t>
      </w:r>
      <w:r w:rsidRPr="00155686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A</w:t>
      </w:r>
      <w:r w:rsidRPr="00155686">
        <w:rPr>
          <w:rFonts w:ascii="Times New Roman" w:hAnsi="Times New Roman" w:cs="Times New Roman"/>
          <w:b/>
        </w:rPr>
        <w:t xml:space="preserve">: Non-geniculate coralline algae. </w:t>
      </w:r>
    </w:p>
    <w:tbl>
      <w:tblPr>
        <w:tblStyle w:val="TableGrid"/>
        <w:tblpPr w:leftFromText="180" w:rightFromText="180" w:vertAnchor="text" w:tblpXSpec="righ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17"/>
        <w:gridCol w:w="1158"/>
        <w:gridCol w:w="777"/>
        <w:gridCol w:w="1076"/>
        <w:gridCol w:w="770"/>
        <w:gridCol w:w="970"/>
        <w:gridCol w:w="630"/>
        <w:gridCol w:w="630"/>
        <w:gridCol w:w="540"/>
        <w:gridCol w:w="584"/>
        <w:gridCol w:w="604"/>
      </w:tblGrid>
      <w:tr w:rsidR="002F5E01" w:rsidRPr="005F518B" w14:paraId="45EB6F02" w14:textId="77777777" w:rsidTr="00913BF6">
        <w:trPr>
          <w:cantSplit/>
          <w:trHeight w:val="1134"/>
        </w:trPr>
        <w:tc>
          <w:tcPr>
            <w:tcW w:w="1117" w:type="dxa"/>
          </w:tcPr>
          <w:p w14:paraId="68B2C81F" w14:textId="77777777" w:rsidR="002F5E01" w:rsidRPr="00F600D8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Genera</w:t>
            </w:r>
          </w:p>
        </w:tc>
        <w:tc>
          <w:tcPr>
            <w:tcW w:w="1158" w:type="dxa"/>
          </w:tcPr>
          <w:p w14:paraId="2DB42F58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753A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777" w:type="dxa"/>
          </w:tcPr>
          <w:p w14:paraId="748913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ample id.</w:t>
            </w:r>
          </w:p>
        </w:tc>
        <w:tc>
          <w:tcPr>
            <w:tcW w:w="1076" w:type="dxa"/>
          </w:tcPr>
          <w:p w14:paraId="49CCF24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Location collected</w:t>
            </w:r>
          </w:p>
        </w:tc>
        <w:tc>
          <w:tcPr>
            <w:tcW w:w="770" w:type="dxa"/>
            <w:textDirection w:val="btLr"/>
          </w:tcPr>
          <w:p w14:paraId="5676C57C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  <w:p w14:paraId="25831B63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Collected</w:t>
            </w:r>
          </w:p>
        </w:tc>
        <w:tc>
          <w:tcPr>
            <w:tcW w:w="970" w:type="dxa"/>
            <w:textDirection w:val="btLr"/>
          </w:tcPr>
          <w:p w14:paraId="31BE69AD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Identified by</w:t>
            </w:r>
          </w:p>
        </w:tc>
        <w:tc>
          <w:tcPr>
            <w:tcW w:w="630" w:type="dxa"/>
            <w:textDirection w:val="btLr"/>
          </w:tcPr>
          <w:p w14:paraId="70E8DAFA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630" w:type="dxa"/>
            <w:textDirection w:val="btLr"/>
          </w:tcPr>
          <w:p w14:paraId="30258D73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XRD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40" w:type="dxa"/>
            <w:textDirection w:val="btLr"/>
          </w:tcPr>
          <w:p w14:paraId="2BB04C85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symm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584" w:type="dxa"/>
            <w:textDirection w:val="btLr"/>
          </w:tcPr>
          <w:p w14:paraId="257458B1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604" w:type="dxa"/>
            <w:textDirection w:val="btLr"/>
          </w:tcPr>
          <w:p w14:paraId="7B7B57FD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Id. method</w:t>
            </w:r>
          </w:p>
        </w:tc>
      </w:tr>
      <w:tr w:rsidR="002F5E01" w:rsidRPr="005F518B" w14:paraId="72402C7A" w14:textId="77777777" w:rsidTr="00913BF6">
        <w:tc>
          <w:tcPr>
            <w:tcW w:w="1117" w:type="dxa"/>
            <w:vMerge w:val="restart"/>
          </w:tcPr>
          <w:p w14:paraId="740E815B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Porolithon</w:t>
            </w:r>
            <w:proofErr w:type="spellEnd"/>
          </w:p>
        </w:tc>
        <w:tc>
          <w:tcPr>
            <w:tcW w:w="1158" w:type="dxa"/>
            <w:vMerge w:val="restart"/>
          </w:tcPr>
          <w:p w14:paraId="6B8573E5" w14:textId="77777777" w:rsidR="002F5E01" w:rsidRPr="00AB753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sz w:val="18"/>
                <w:szCs w:val="18"/>
              </w:rPr>
              <w:t>onkodes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386F3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386F3E">
              <w:rPr>
                <w:rFonts w:ascii="Times New Roman" w:hAnsi="Times New Roman" w:cs="Times New Roman"/>
                <w:sz w:val="18"/>
                <w:szCs w:val="18"/>
              </w:rPr>
              <w:t>Heydrich</w:t>
            </w:r>
            <w:proofErr w:type="spellEnd"/>
            <w:r w:rsidRPr="00386F3E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386F3E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</w:tc>
        <w:tc>
          <w:tcPr>
            <w:tcW w:w="777" w:type="dxa"/>
          </w:tcPr>
          <w:p w14:paraId="79BC117F" w14:textId="4F39F6CA" w:rsidR="002F5E01" w:rsidRPr="005F518B" w:rsidRDefault="00865BB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F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76" w:type="dxa"/>
          </w:tcPr>
          <w:p w14:paraId="3EF8385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eron Is.</w:t>
            </w:r>
          </w:p>
          <w:p w14:paraId="68E1251F" w14:textId="77777777" w:rsidR="002F5E01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BR</w:t>
            </w:r>
          </w:p>
          <w:p w14:paraId="5396172E" w14:textId="2059FA85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770" w:type="dxa"/>
          </w:tcPr>
          <w:p w14:paraId="400414A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November 2013</w:t>
            </w:r>
          </w:p>
        </w:tc>
        <w:tc>
          <w:tcPr>
            <w:tcW w:w="970" w:type="dxa"/>
          </w:tcPr>
          <w:p w14:paraId="779A304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. Diaz-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Pulido</w:t>
            </w:r>
            <w:proofErr w:type="spellEnd"/>
          </w:p>
        </w:tc>
        <w:tc>
          <w:tcPr>
            <w:tcW w:w="630" w:type="dxa"/>
          </w:tcPr>
          <w:p w14:paraId="713BD2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10]</w:t>
            </w:r>
          </w:p>
          <w:p w14:paraId="1F0E862D" w14:textId="77777777" w:rsidR="002F5E01" w:rsidRPr="00F600D8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3E36E8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6CCD0B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13EB6D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DFA314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, BSE</w:t>
            </w:r>
          </w:p>
        </w:tc>
      </w:tr>
      <w:tr w:rsidR="002F5E01" w:rsidRPr="005F518B" w14:paraId="39BC4109" w14:textId="77777777" w:rsidTr="00913BF6">
        <w:tc>
          <w:tcPr>
            <w:tcW w:w="1117" w:type="dxa"/>
            <w:vMerge/>
          </w:tcPr>
          <w:p w14:paraId="22F7486C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03A213B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7BDAAA4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45</w:t>
            </w:r>
          </w:p>
        </w:tc>
        <w:tc>
          <w:tcPr>
            <w:tcW w:w="1076" w:type="dxa"/>
          </w:tcPr>
          <w:p w14:paraId="0EC2F6A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eron Is. GBR</w:t>
            </w:r>
          </w:p>
        </w:tc>
        <w:tc>
          <w:tcPr>
            <w:tcW w:w="770" w:type="dxa"/>
          </w:tcPr>
          <w:p w14:paraId="687D398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ecember 2010</w:t>
            </w:r>
          </w:p>
        </w:tc>
        <w:tc>
          <w:tcPr>
            <w:tcW w:w="970" w:type="dxa"/>
            <w:vMerge w:val="restart"/>
          </w:tcPr>
          <w:p w14:paraId="27161B7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. Nash</w:t>
            </w:r>
          </w:p>
        </w:tc>
        <w:tc>
          <w:tcPr>
            <w:tcW w:w="630" w:type="dxa"/>
            <w:vMerge w:val="restart"/>
          </w:tcPr>
          <w:p w14:paraId="16274E2A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8]</w:t>
            </w: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7CEE56C1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E831E7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7350B9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790B189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BSE</w:t>
            </w:r>
          </w:p>
        </w:tc>
      </w:tr>
      <w:tr w:rsidR="002F5E01" w:rsidRPr="005F518B" w14:paraId="159B5F83" w14:textId="77777777" w:rsidTr="00913BF6">
        <w:tc>
          <w:tcPr>
            <w:tcW w:w="1117" w:type="dxa"/>
            <w:vMerge/>
          </w:tcPr>
          <w:p w14:paraId="0617D5CF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5B720A0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40F70E8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301</w:t>
            </w:r>
          </w:p>
        </w:tc>
        <w:tc>
          <w:tcPr>
            <w:tcW w:w="1076" w:type="dxa"/>
          </w:tcPr>
          <w:p w14:paraId="60F5FB8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eron Is. GBR</w:t>
            </w:r>
          </w:p>
        </w:tc>
        <w:tc>
          <w:tcPr>
            <w:tcW w:w="770" w:type="dxa"/>
          </w:tcPr>
          <w:p w14:paraId="57C0699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ecember 2010</w:t>
            </w:r>
          </w:p>
        </w:tc>
        <w:tc>
          <w:tcPr>
            <w:tcW w:w="970" w:type="dxa"/>
            <w:vMerge/>
          </w:tcPr>
          <w:p w14:paraId="0BA00BD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15F226B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C439D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3EC7EA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32C4467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ED0A6C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BSE</w:t>
            </w:r>
          </w:p>
        </w:tc>
      </w:tr>
      <w:tr w:rsidR="002F5E01" w:rsidRPr="005F518B" w14:paraId="1960D09C" w14:textId="77777777" w:rsidTr="00913BF6">
        <w:tc>
          <w:tcPr>
            <w:tcW w:w="1117" w:type="dxa"/>
            <w:vMerge/>
          </w:tcPr>
          <w:p w14:paraId="04ABED0D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52B1B1A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05F8909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D71</w:t>
            </w:r>
          </w:p>
        </w:tc>
        <w:tc>
          <w:tcPr>
            <w:tcW w:w="1076" w:type="dxa"/>
          </w:tcPr>
          <w:p w14:paraId="2BD074B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Lizard Is.</w:t>
            </w:r>
          </w:p>
          <w:p w14:paraId="771A1AE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BR</w:t>
            </w:r>
          </w:p>
        </w:tc>
        <w:tc>
          <w:tcPr>
            <w:tcW w:w="770" w:type="dxa"/>
          </w:tcPr>
          <w:p w14:paraId="3F86A68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70" w:type="dxa"/>
            <w:vMerge w:val="restart"/>
          </w:tcPr>
          <w:p w14:paraId="2BB01D4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. Diaz-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Pulido</w:t>
            </w:r>
            <w:proofErr w:type="spellEnd"/>
          </w:p>
        </w:tc>
        <w:tc>
          <w:tcPr>
            <w:tcW w:w="630" w:type="dxa"/>
            <w:vMerge w:val="restart"/>
          </w:tcPr>
          <w:p w14:paraId="1E610803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29]</w:t>
            </w: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0B7D2A4B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BCC327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3BA154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4CEB77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BSE</w:t>
            </w:r>
          </w:p>
        </w:tc>
      </w:tr>
      <w:tr w:rsidR="002F5E01" w:rsidRPr="005F518B" w14:paraId="6F091A60" w14:textId="77777777" w:rsidTr="00913BF6">
        <w:tc>
          <w:tcPr>
            <w:tcW w:w="1117" w:type="dxa"/>
            <w:vMerge/>
          </w:tcPr>
          <w:p w14:paraId="322FA0A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6831FD8D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60D90BD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D99</w:t>
            </w:r>
          </w:p>
        </w:tc>
        <w:tc>
          <w:tcPr>
            <w:tcW w:w="1076" w:type="dxa"/>
          </w:tcPr>
          <w:p w14:paraId="01A866D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Lizard Is. GBR</w:t>
            </w:r>
          </w:p>
        </w:tc>
        <w:tc>
          <w:tcPr>
            <w:tcW w:w="770" w:type="dxa"/>
          </w:tcPr>
          <w:p w14:paraId="347D116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970" w:type="dxa"/>
            <w:vMerge/>
          </w:tcPr>
          <w:p w14:paraId="3D108B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3EC7B43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E58DB4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1DFEE1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06BE631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0EB54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BSE</w:t>
            </w:r>
          </w:p>
        </w:tc>
      </w:tr>
      <w:tr w:rsidR="002F5E01" w:rsidRPr="005F518B" w14:paraId="115C1104" w14:textId="77777777" w:rsidTr="00913BF6">
        <w:tc>
          <w:tcPr>
            <w:tcW w:w="1117" w:type="dxa"/>
            <w:vMerge w:val="restart"/>
          </w:tcPr>
          <w:p w14:paraId="4B45D633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Hydrolithon</w:t>
            </w:r>
            <w:proofErr w:type="spellEnd"/>
          </w:p>
        </w:tc>
        <w:tc>
          <w:tcPr>
            <w:tcW w:w="1158" w:type="dxa"/>
            <w:vMerge w:val="restart"/>
          </w:tcPr>
          <w:p w14:paraId="51375026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sz w:val="18"/>
                <w:szCs w:val="18"/>
              </w:rPr>
              <w:t>reinboldii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D224A">
              <w:rPr>
                <w:rFonts w:ascii="Times New Roman" w:hAnsi="Times New Roman" w:cs="Times New Roman"/>
                <w:sz w:val="18"/>
                <w:szCs w:val="18"/>
              </w:rPr>
              <w:t xml:space="preserve"> (Weber-van </w:t>
            </w:r>
            <w:proofErr w:type="spellStart"/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Bosse</w:t>
            </w:r>
            <w:proofErr w:type="spellEnd"/>
            <w:r w:rsidRPr="005D224A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  <w:r w:rsidRPr="005D224A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</w:tc>
        <w:tc>
          <w:tcPr>
            <w:tcW w:w="777" w:type="dxa"/>
          </w:tcPr>
          <w:p w14:paraId="520A91A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ZR127-1</w:t>
            </w:r>
          </w:p>
        </w:tc>
        <w:tc>
          <w:tcPr>
            <w:tcW w:w="1076" w:type="dxa"/>
          </w:tcPr>
          <w:p w14:paraId="7A838BCF" w14:textId="3AEBC9DA" w:rsidR="002F5E01" w:rsidRPr="005F518B" w:rsidRDefault="00386F3E" w:rsidP="0038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eef slope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>Ashmore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reef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dian Ocean, Australia</w:t>
            </w:r>
          </w:p>
        </w:tc>
        <w:tc>
          <w:tcPr>
            <w:tcW w:w="770" w:type="dxa"/>
            <w:vMerge w:val="restart"/>
          </w:tcPr>
          <w:p w14:paraId="23978EF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eptember 2013</w:t>
            </w:r>
          </w:p>
        </w:tc>
        <w:tc>
          <w:tcPr>
            <w:tcW w:w="970" w:type="dxa"/>
            <w:vMerge w:val="restart"/>
          </w:tcPr>
          <w:p w14:paraId="085482D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. Harvey</w:t>
            </w:r>
          </w:p>
        </w:tc>
        <w:tc>
          <w:tcPr>
            <w:tcW w:w="630" w:type="dxa"/>
            <w:vMerge w:val="restart"/>
          </w:tcPr>
          <w:p w14:paraId="2D2CDF5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D80763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344376D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B32062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69237C1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EDS </w:t>
            </w:r>
          </w:p>
        </w:tc>
      </w:tr>
      <w:tr w:rsidR="002F5E01" w:rsidRPr="005F518B" w14:paraId="14BEED3C" w14:textId="77777777" w:rsidTr="00913BF6">
        <w:tc>
          <w:tcPr>
            <w:tcW w:w="1117" w:type="dxa"/>
            <w:vMerge/>
          </w:tcPr>
          <w:p w14:paraId="140582B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3273C20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1DE663F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ZR127-2</w:t>
            </w:r>
            <w:proofErr w:type="gram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,3,4,5</w:t>
            </w:r>
            <w:proofErr w:type="gramEnd"/>
          </w:p>
          <w:p w14:paraId="2A9534F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(4 samples)</w:t>
            </w:r>
          </w:p>
        </w:tc>
        <w:tc>
          <w:tcPr>
            <w:tcW w:w="1076" w:type="dxa"/>
          </w:tcPr>
          <w:p w14:paraId="391E0A2D" w14:textId="01C849B3" w:rsidR="002F5E01" w:rsidRPr="005F518B" w:rsidRDefault="00386F3E" w:rsidP="0038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eef slop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hmo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ef.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vMerge/>
          </w:tcPr>
          <w:p w14:paraId="5079326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548F228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122DA7E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C904972" w14:textId="771B8F4B" w:rsidR="002F5E01" w:rsidRPr="005F518B" w:rsidRDefault="00C3324D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540" w:type="dxa"/>
          </w:tcPr>
          <w:p w14:paraId="465EA182" w14:textId="77552428" w:rsidR="002F5E01" w:rsidRPr="005F518B" w:rsidRDefault="00C3324D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</w:t>
            </w:r>
          </w:p>
        </w:tc>
        <w:tc>
          <w:tcPr>
            <w:tcW w:w="584" w:type="dxa"/>
          </w:tcPr>
          <w:p w14:paraId="3766E54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017586B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37C39056" w14:textId="77777777" w:rsidTr="00913BF6">
        <w:tc>
          <w:tcPr>
            <w:tcW w:w="1117" w:type="dxa"/>
            <w:vMerge/>
          </w:tcPr>
          <w:p w14:paraId="7B9FD1D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3D420F8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2A5B0F0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ZR129-1</w:t>
            </w:r>
          </w:p>
        </w:tc>
        <w:tc>
          <w:tcPr>
            <w:tcW w:w="1076" w:type="dxa"/>
          </w:tcPr>
          <w:p w14:paraId="025D5179" w14:textId="0A34550A" w:rsidR="002F5E01" w:rsidRPr="005F518B" w:rsidRDefault="00386F3E" w:rsidP="0038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eef fl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hmo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ef.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vMerge/>
          </w:tcPr>
          <w:p w14:paraId="510B4A1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925A0C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7396F0E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A3ACC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2227007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D49B05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1EFF008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3339D747" w14:textId="77777777" w:rsidTr="00913BF6">
        <w:tc>
          <w:tcPr>
            <w:tcW w:w="1117" w:type="dxa"/>
            <w:vMerge/>
          </w:tcPr>
          <w:p w14:paraId="6484F88D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5C4013BC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2141FD5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ZR127-2</w:t>
            </w:r>
            <w:proofErr w:type="gram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,3,4,5</w:t>
            </w:r>
            <w:proofErr w:type="gramEnd"/>
          </w:p>
          <w:p w14:paraId="7BA00D7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(4 samples)</w:t>
            </w:r>
          </w:p>
        </w:tc>
        <w:tc>
          <w:tcPr>
            <w:tcW w:w="1076" w:type="dxa"/>
          </w:tcPr>
          <w:p w14:paraId="4630ECBD" w14:textId="2E97CFFB" w:rsidR="002F5E01" w:rsidRPr="005F518B" w:rsidRDefault="00386F3E" w:rsidP="0038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eef fl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shmor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ef.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70" w:type="dxa"/>
            <w:vMerge/>
          </w:tcPr>
          <w:p w14:paraId="5DF6E12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632894D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26E3101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FED123A" w14:textId="185912BC" w:rsidR="002F5E01" w:rsidRPr="005F518B" w:rsidRDefault="00C3324D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540" w:type="dxa"/>
          </w:tcPr>
          <w:p w14:paraId="74E12D09" w14:textId="15C7E32A" w:rsidR="002F5E01" w:rsidRPr="005F518B" w:rsidRDefault="00C3324D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584" w:type="dxa"/>
          </w:tcPr>
          <w:p w14:paraId="7D8996B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2690D8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386F3E" w:rsidRPr="005F518B" w14:paraId="5D998465" w14:textId="77777777" w:rsidTr="00913BF6">
        <w:tc>
          <w:tcPr>
            <w:tcW w:w="1117" w:type="dxa"/>
            <w:vMerge/>
          </w:tcPr>
          <w:p w14:paraId="4D049EB3" w14:textId="77777777" w:rsidR="00386F3E" w:rsidRPr="005F518B" w:rsidRDefault="00386F3E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4549260C" w14:textId="77777777" w:rsidR="00386F3E" w:rsidRPr="005F518B" w:rsidRDefault="00386F3E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22457F37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11-1067</w:t>
            </w:r>
          </w:p>
        </w:tc>
        <w:tc>
          <w:tcPr>
            <w:tcW w:w="1076" w:type="dxa"/>
            <w:vMerge w:val="restart"/>
          </w:tcPr>
          <w:p w14:paraId="2E9D8DEC" w14:textId="77777777" w:rsidR="00386F3E" w:rsidRPr="005F518B" w:rsidRDefault="00386F3E" w:rsidP="00386F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icro atoll</w:t>
            </w:r>
          </w:p>
          <w:p w14:paraId="5F2E2730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Ryukyu Islands</w:t>
            </w:r>
          </w:p>
          <w:p w14:paraId="08A23DD9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  <w:p w14:paraId="43045C94" w14:textId="77777777" w:rsidR="00386F3E" w:rsidRPr="005F518B" w:rsidRDefault="00386F3E" w:rsidP="00386F3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vMerge w:val="restart"/>
          </w:tcPr>
          <w:p w14:paraId="19606778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970" w:type="dxa"/>
            <w:vMerge w:val="restart"/>
          </w:tcPr>
          <w:p w14:paraId="226E27EF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76FEBE48" w14:textId="77777777" w:rsidR="00386F3E" w:rsidRPr="00F600D8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1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5F518B" w:rsidDel="00B815A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5D6D4C8" w14:textId="77777777" w:rsidR="00386F3E" w:rsidRPr="00DA6E5A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DADC39D" w14:textId="77777777" w:rsidR="00386F3E" w:rsidRPr="00AB753A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753A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540" w:type="dxa"/>
          </w:tcPr>
          <w:p w14:paraId="4E363866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84" w:type="dxa"/>
          </w:tcPr>
          <w:p w14:paraId="111E7D25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9B3B0FB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386F3E" w:rsidRPr="005F518B" w14:paraId="3303586C" w14:textId="77777777" w:rsidTr="00913BF6">
        <w:tc>
          <w:tcPr>
            <w:tcW w:w="1117" w:type="dxa"/>
            <w:vMerge/>
          </w:tcPr>
          <w:p w14:paraId="6578F027" w14:textId="77777777" w:rsidR="00386F3E" w:rsidRPr="005F518B" w:rsidRDefault="00386F3E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6BA203B9" w14:textId="77777777" w:rsidR="00386F3E" w:rsidRPr="005F518B" w:rsidRDefault="00386F3E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4175BE34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11-1068</w:t>
            </w:r>
          </w:p>
        </w:tc>
        <w:tc>
          <w:tcPr>
            <w:tcW w:w="1076" w:type="dxa"/>
            <w:vMerge/>
          </w:tcPr>
          <w:p w14:paraId="5D0E9D3E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0" w:type="dxa"/>
            <w:vMerge/>
          </w:tcPr>
          <w:p w14:paraId="14B330E3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9673461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475144C1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14:paraId="13C77FF3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40" w:type="dxa"/>
          </w:tcPr>
          <w:p w14:paraId="67844CF7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584" w:type="dxa"/>
          </w:tcPr>
          <w:p w14:paraId="598988B4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0C4E4D97" w14:textId="77777777" w:rsidR="00386F3E" w:rsidRPr="005F518B" w:rsidRDefault="00386F3E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26E3457B" w14:textId="77777777" w:rsidTr="00913BF6">
        <w:tc>
          <w:tcPr>
            <w:tcW w:w="1117" w:type="dxa"/>
            <w:vMerge/>
          </w:tcPr>
          <w:p w14:paraId="2263F46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6FA43D6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spellEnd"/>
            <w:proofErr w:type="gramEnd"/>
          </w:p>
        </w:tc>
        <w:tc>
          <w:tcPr>
            <w:tcW w:w="777" w:type="dxa"/>
          </w:tcPr>
          <w:p w14:paraId="0AD5844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I 71-50-100</w:t>
            </w:r>
          </w:p>
        </w:tc>
        <w:tc>
          <w:tcPr>
            <w:tcW w:w="1076" w:type="dxa"/>
          </w:tcPr>
          <w:p w14:paraId="3C4026B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awaii</w:t>
            </w:r>
          </w:p>
        </w:tc>
        <w:tc>
          <w:tcPr>
            <w:tcW w:w="770" w:type="dxa"/>
          </w:tcPr>
          <w:p w14:paraId="0419A6D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71</w:t>
            </w:r>
          </w:p>
        </w:tc>
        <w:tc>
          <w:tcPr>
            <w:tcW w:w="970" w:type="dxa"/>
          </w:tcPr>
          <w:p w14:paraId="6722BC6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W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dey</w:t>
            </w:r>
            <w:proofErr w:type="spellEnd"/>
          </w:p>
        </w:tc>
        <w:tc>
          <w:tcPr>
            <w:tcW w:w="630" w:type="dxa"/>
          </w:tcPr>
          <w:p w14:paraId="3AA2B90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F9FF8F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71EC58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28D269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3C0F029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38A3D818" w14:textId="77777777" w:rsidTr="00913BF6">
        <w:tc>
          <w:tcPr>
            <w:tcW w:w="1117" w:type="dxa"/>
            <w:vMerge w:val="restart"/>
          </w:tcPr>
          <w:p w14:paraId="77ED455D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Clathromorphum</w:t>
            </w:r>
            <w:proofErr w:type="spellEnd"/>
          </w:p>
        </w:tc>
        <w:tc>
          <w:tcPr>
            <w:tcW w:w="1158" w:type="dxa"/>
          </w:tcPr>
          <w:p w14:paraId="648AFE2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AB753A">
              <w:rPr>
                <w:rFonts w:ascii="Times New Roman" w:hAnsi="Times New Roman" w:cs="Times New Roman"/>
                <w:i/>
                <w:sz w:val="18"/>
                <w:szCs w:val="18"/>
              </w:rPr>
              <w:t>circumscriptum</w:t>
            </w:r>
            <w:proofErr w:type="spellEnd"/>
            <w:proofErr w:type="gramEnd"/>
            <w:r w:rsidRPr="00AB753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trömfelt</w:t>
            </w:r>
            <w:proofErr w:type="spellEnd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</w:tc>
        <w:tc>
          <w:tcPr>
            <w:tcW w:w="777" w:type="dxa"/>
          </w:tcPr>
          <w:p w14:paraId="4344809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  <w:p w14:paraId="3605448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69-13-010U</w:t>
            </w:r>
          </w:p>
        </w:tc>
        <w:tc>
          <w:tcPr>
            <w:tcW w:w="1076" w:type="dxa"/>
          </w:tcPr>
          <w:p w14:paraId="03236AB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Nth Norway</w:t>
            </w:r>
          </w:p>
        </w:tc>
        <w:tc>
          <w:tcPr>
            <w:tcW w:w="770" w:type="dxa"/>
          </w:tcPr>
          <w:p w14:paraId="00C2406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69</w:t>
            </w:r>
          </w:p>
        </w:tc>
        <w:tc>
          <w:tcPr>
            <w:tcW w:w="970" w:type="dxa"/>
          </w:tcPr>
          <w:p w14:paraId="372E942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W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dey</w:t>
            </w:r>
            <w:proofErr w:type="spellEnd"/>
          </w:p>
        </w:tc>
        <w:tc>
          <w:tcPr>
            <w:tcW w:w="630" w:type="dxa"/>
          </w:tcPr>
          <w:p w14:paraId="10F684F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40]</w:t>
            </w:r>
          </w:p>
          <w:p w14:paraId="5C58A910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05AABC5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417C800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0496A9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7B8BAE1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3768C7F5" w14:textId="77777777" w:rsidTr="00913BF6">
        <w:tc>
          <w:tcPr>
            <w:tcW w:w="1117" w:type="dxa"/>
            <w:vMerge/>
          </w:tcPr>
          <w:p w14:paraId="00A5DBE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 w:val="restart"/>
          </w:tcPr>
          <w:p w14:paraId="75F0DAF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18"/>
                <w:szCs w:val="18"/>
              </w:rPr>
              <w:t>compactum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Kjellman</w:t>
            </w:r>
            <w:proofErr w:type="spellEnd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</w:tc>
        <w:tc>
          <w:tcPr>
            <w:tcW w:w="777" w:type="dxa"/>
          </w:tcPr>
          <w:p w14:paraId="340D37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I 174</w:t>
            </w:r>
          </w:p>
        </w:tc>
        <w:tc>
          <w:tcPr>
            <w:tcW w:w="1076" w:type="dxa"/>
          </w:tcPr>
          <w:p w14:paraId="7A1A2C4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rctic Bay, Baffin Island</w:t>
            </w:r>
          </w:p>
        </w:tc>
        <w:tc>
          <w:tcPr>
            <w:tcW w:w="770" w:type="dxa"/>
          </w:tcPr>
          <w:p w14:paraId="5920FE1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magenta"/>
              </w:rPr>
            </w:pPr>
          </w:p>
        </w:tc>
        <w:tc>
          <w:tcPr>
            <w:tcW w:w="970" w:type="dxa"/>
          </w:tcPr>
          <w:p w14:paraId="61C002E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W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dey</w:t>
            </w:r>
            <w:proofErr w:type="spellEnd"/>
          </w:p>
        </w:tc>
        <w:tc>
          <w:tcPr>
            <w:tcW w:w="630" w:type="dxa"/>
          </w:tcPr>
          <w:p w14:paraId="1E3D511C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14]</w:t>
            </w: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315D612F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666622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7553DF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 &amp; D*</w:t>
            </w:r>
          </w:p>
        </w:tc>
        <w:tc>
          <w:tcPr>
            <w:tcW w:w="604" w:type="dxa"/>
          </w:tcPr>
          <w:p w14:paraId="1C38502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42261117" w14:textId="77777777" w:rsidTr="00913BF6">
        <w:tc>
          <w:tcPr>
            <w:tcW w:w="1117" w:type="dxa"/>
            <w:vMerge/>
          </w:tcPr>
          <w:p w14:paraId="49CBD446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2B9B6C3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0492DA84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UT-GRI5-3</w:t>
            </w:r>
          </w:p>
          <w:p w14:paraId="10D5A25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6EC1B9C5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asiaat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Greenland</w:t>
            </w:r>
          </w:p>
          <w:p w14:paraId="1900B66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4B6330D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June 2015</w:t>
            </w:r>
          </w:p>
        </w:tc>
        <w:tc>
          <w:tcPr>
            <w:tcW w:w="970" w:type="dxa"/>
            <w:vMerge w:val="restart"/>
          </w:tcPr>
          <w:p w14:paraId="375484C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J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Halfar</w:t>
            </w:r>
            <w:proofErr w:type="spellEnd"/>
          </w:p>
        </w:tc>
        <w:tc>
          <w:tcPr>
            <w:tcW w:w="630" w:type="dxa"/>
          </w:tcPr>
          <w:p w14:paraId="4076079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B0D915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228D382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EB10F6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09A9DD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  <w:p w14:paraId="54970EF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543DA790" w14:textId="77777777" w:rsidTr="00913BF6">
        <w:tc>
          <w:tcPr>
            <w:tcW w:w="1117" w:type="dxa"/>
            <w:vMerge/>
          </w:tcPr>
          <w:p w14:paraId="496A86C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16C08D6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73FE7D57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UT-site 6</w:t>
            </w:r>
          </w:p>
        </w:tc>
        <w:tc>
          <w:tcPr>
            <w:tcW w:w="1076" w:type="dxa"/>
          </w:tcPr>
          <w:p w14:paraId="051B5E48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uuk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Greenland</w:t>
            </w:r>
          </w:p>
        </w:tc>
        <w:tc>
          <w:tcPr>
            <w:tcW w:w="770" w:type="dxa"/>
          </w:tcPr>
          <w:p w14:paraId="05FCA4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June 2013</w:t>
            </w:r>
          </w:p>
        </w:tc>
        <w:tc>
          <w:tcPr>
            <w:tcW w:w="970" w:type="dxa"/>
            <w:vMerge/>
          </w:tcPr>
          <w:p w14:paraId="483B0E3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9DC3F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B741FC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60F47DA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E85071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706F047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  <w:p w14:paraId="6E0BC2D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668ECED7" w14:textId="77777777" w:rsidTr="00913BF6">
        <w:tc>
          <w:tcPr>
            <w:tcW w:w="1117" w:type="dxa"/>
            <w:vMerge/>
          </w:tcPr>
          <w:p w14:paraId="5C521ED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5576350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32DC8730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UT MN11</w:t>
            </w:r>
          </w:p>
        </w:tc>
        <w:tc>
          <w:tcPr>
            <w:tcW w:w="1076" w:type="dxa"/>
          </w:tcPr>
          <w:p w14:paraId="513B00C5" w14:textId="037F5859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Gulf of Maine</w:t>
            </w:r>
            <w:r w:rsidR="00187EC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r w:rsidR="00187EC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lastRenderedPageBreak/>
              <w:t>USA</w:t>
            </w:r>
          </w:p>
        </w:tc>
        <w:tc>
          <w:tcPr>
            <w:tcW w:w="770" w:type="dxa"/>
          </w:tcPr>
          <w:p w14:paraId="5F99789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1DB3BF0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3B338C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969CC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7608B6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75178D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 &amp; D*</w:t>
            </w:r>
          </w:p>
        </w:tc>
        <w:tc>
          <w:tcPr>
            <w:tcW w:w="604" w:type="dxa"/>
          </w:tcPr>
          <w:p w14:paraId="1B960D7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3CAB7DEA" w14:textId="77777777" w:rsidTr="00913BF6">
        <w:tc>
          <w:tcPr>
            <w:tcW w:w="1117" w:type="dxa"/>
            <w:vMerge w:val="restart"/>
          </w:tcPr>
          <w:p w14:paraId="0FA1F4B0" w14:textId="77777777" w:rsidR="002F5E01" w:rsidRPr="00F600D8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spellStart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lastRenderedPageBreak/>
              <w:t>Phymatolithon</w:t>
            </w:r>
            <w:proofErr w:type="spellEnd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</w:p>
          <w:p w14:paraId="5334AA9A" w14:textId="77777777" w:rsidR="002F5E01" w:rsidRPr="00AB753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 w:val="restart"/>
          </w:tcPr>
          <w:p w14:paraId="2681A54C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leavigatum</w:t>
            </w:r>
            <w:proofErr w:type="spellEnd"/>
            <w:proofErr w:type="gramEnd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</w:tc>
        <w:tc>
          <w:tcPr>
            <w:tcW w:w="777" w:type="dxa"/>
          </w:tcPr>
          <w:p w14:paraId="56AF15CC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4-26-1C s175</w:t>
            </w:r>
          </w:p>
          <w:p w14:paraId="15E40E0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68F9D623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Humber Arm, NF</w:t>
            </w:r>
          </w:p>
          <w:p w14:paraId="5398E923" w14:textId="476D07CD" w:rsidR="002F5E01" w:rsidRPr="005F518B" w:rsidRDefault="00187ECB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770" w:type="dxa"/>
          </w:tcPr>
          <w:p w14:paraId="2C34B730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July 1964</w:t>
            </w:r>
          </w:p>
          <w:p w14:paraId="7D646D3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</w:tcPr>
          <w:p w14:paraId="10C00EA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W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dey</w:t>
            </w:r>
            <w:proofErr w:type="spellEnd"/>
          </w:p>
        </w:tc>
        <w:tc>
          <w:tcPr>
            <w:tcW w:w="630" w:type="dxa"/>
          </w:tcPr>
          <w:p w14:paraId="32FF3E24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38]</w:t>
            </w:r>
            <w:r w:rsidRPr="00F600D8" w:rsidDel="007832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04FFAF44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FF3826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BDF1DF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598E219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4EDC0E80" w14:textId="77777777" w:rsidTr="00913BF6">
        <w:tc>
          <w:tcPr>
            <w:tcW w:w="1117" w:type="dxa"/>
            <w:vMerge/>
          </w:tcPr>
          <w:p w14:paraId="1A0A4E9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1876468F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0C7DA2E9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4-5, 10-30G, s176</w:t>
            </w:r>
          </w:p>
          <w:p w14:paraId="4ADF78A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A242E06" w14:textId="77777777" w:rsidR="002F5E01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Bras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D'or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Lakes, NS</w:t>
            </w:r>
            <w:r w:rsidR="00187EC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</w:t>
            </w:r>
          </w:p>
          <w:p w14:paraId="3CD12987" w14:textId="1E2E0CDE" w:rsidR="00187ECB" w:rsidRPr="005F518B" w:rsidRDefault="00187ECB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USA</w:t>
            </w:r>
          </w:p>
          <w:p w14:paraId="5906A57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6F05FD9F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June 1964</w:t>
            </w:r>
          </w:p>
          <w:p w14:paraId="53DFBC9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4952C23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6F0F419" w14:textId="77777777" w:rsidR="002F5E01" w:rsidRPr="00DA6E5A" w:rsidRDefault="00BA68BC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2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2F5E01"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64D12731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D960E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C67A9E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4FECF16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FF6065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2C5EE09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7798ED23" w14:textId="77777777" w:rsidTr="00913BF6">
        <w:tc>
          <w:tcPr>
            <w:tcW w:w="1117" w:type="dxa"/>
            <w:vMerge/>
          </w:tcPr>
          <w:p w14:paraId="6B251D10" w14:textId="3F32E2A8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09D8E37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609B921D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1-43-1, s179</w:t>
            </w:r>
          </w:p>
          <w:p w14:paraId="4B4157B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24CF3158" w14:textId="67B05F36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Woods Hole, Nantucket        Sound MA</w:t>
            </w:r>
            <w:r w:rsidR="00187EC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USA</w:t>
            </w:r>
          </w:p>
          <w:p w14:paraId="3BA4CE5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3C8CC37C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ovember 1961</w:t>
            </w:r>
          </w:p>
          <w:p w14:paraId="7F344AC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1424BEB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0B5E61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[43]</w:t>
            </w:r>
          </w:p>
          <w:p w14:paraId="3D482E16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1CCAE6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A0A94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A8AECD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EAC20F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C78593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3002D45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2D0108A6" w14:textId="77777777" w:rsidTr="00913BF6">
        <w:tc>
          <w:tcPr>
            <w:tcW w:w="1117" w:type="dxa"/>
            <w:vMerge/>
          </w:tcPr>
          <w:p w14:paraId="40CE484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 w:val="restart"/>
          </w:tcPr>
          <w:p w14:paraId="44B6DF39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rugulosum</w:t>
            </w:r>
            <w:proofErr w:type="spellEnd"/>
            <w:proofErr w:type="gramEnd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dey</w:t>
            </w:r>
            <w:proofErr w:type="spellEnd"/>
          </w:p>
          <w:p w14:paraId="369E5FF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74D4E497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4-46, 30-50B, s173</w:t>
            </w:r>
          </w:p>
          <w:p w14:paraId="26526ED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4372FCDB" w14:textId="74418E2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Great Isle of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Valen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NF</w:t>
            </w:r>
            <w:r w:rsidR="00187EC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USA</w:t>
            </w:r>
          </w:p>
          <w:p w14:paraId="2D5B33B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1EDC3C11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ugust 1964</w:t>
            </w:r>
          </w:p>
          <w:p w14:paraId="01F9155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4BB3A6A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0D59E5" w14:textId="77777777" w:rsidR="002F5E01" w:rsidRPr="005F518B" w:rsidRDefault="00BA68BC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2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  <w:p w14:paraId="093E6F06" w14:textId="77777777" w:rsidR="002F5E01" w:rsidRPr="0061616E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B3601F0" w14:textId="77777777" w:rsidR="002F5E01" w:rsidRPr="00AB753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21F515F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5258DDB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363F147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747E7F52" w14:textId="77777777" w:rsidTr="00913BF6">
        <w:tc>
          <w:tcPr>
            <w:tcW w:w="1117" w:type="dxa"/>
            <w:vMerge/>
          </w:tcPr>
          <w:p w14:paraId="1BB5A5F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22ACD08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5AC84559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6-27, 30-50c, s208</w:t>
            </w:r>
          </w:p>
          <w:p w14:paraId="501948A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750579B9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Heimey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Westmanneyar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Iceland</w:t>
            </w:r>
          </w:p>
          <w:p w14:paraId="6E1B917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32A935D0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August 1966</w:t>
            </w:r>
          </w:p>
          <w:p w14:paraId="2082387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EBD072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4C7EF1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2BCDE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C86BF4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865E9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8BBCF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6814794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3821366B" w14:textId="77777777" w:rsidTr="00913BF6">
        <w:tc>
          <w:tcPr>
            <w:tcW w:w="1117" w:type="dxa"/>
            <w:vMerge/>
          </w:tcPr>
          <w:p w14:paraId="33E772C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 w:val="restart"/>
          </w:tcPr>
          <w:p w14:paraId="512A73FD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borealis</w:t>
            </w:r>
            <w:proofErr w:type="gramEnd"/>
          </w:p>
          <w:p w14:paraId="64B07FE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6226EC2C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6-26-4, 0-10, s136</w:t>
            </w:r>
          </w:p>
          <w:p w14:paraId="0A3F437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380C83F3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Grindavik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Iceland</w:t>
            </w:r>
          </w:p>
          <w:p w14:paraId="532ED8F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47458352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ovember 1966</w:t>
            </w:r>
          </w:p>
          <w:p w14:paraId="50CBBE9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35BDD4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45DE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5437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AB09B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E9FD21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44BDA2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CFCF8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0FDD4EB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15D3123C" w14:textId="77777777" w:rsidTr="00913BF6">
        <w:tc>
          <w:tcPr>
            <w:tcW w:w="1117" w:type="dxa"/>
            <w:vMerge/>
          </w:tcPr>
          <w:p w14:paraId="6D31775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1DBC47F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5B214583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6-42-1, 0-10F, s 224</w:t>
            </w:r>
          </w:p>
          <w:p w14:paraId="2674A5A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6404DE0C" w14:textId="22213F4F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Trondheim</w:t>
            </w:r>
            <w:r w:rsidR="00187EC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fjord, S.</w:t>
            </w: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Norway</w:t>
            </w:r>
          </w:p>
          <w:p w14:paraId="29C76A6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62497E14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ovember 1963</w:t>
            </w:r>
          </w:p>
          <w:p w14:paraId="3876B9D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DC4D25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2C5130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78478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A5C677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35FA629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61A5790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2420B52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7D475C61" w14:textId="77777777" w:rsidTr="00913BF6">
        <w:tc>
          <w:tcPr>
            <w:tcW w:w="1117" w:type="dxa"/>
            <w:vMerge/>
          </w:tcPr>
          <w:p w14:paraId="5D6F329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 w:val="restart"/>
          </w:tcPr>
          <w:p w14:paraId="0DF44D1B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investiens</w:t>
            </w:r>
            <w:proofErr w:type="spellEnd"/>
            <w:proofErr w:type="gramEnd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  <w:p w14:paraId="703EC98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33C5BC73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FT-233 s273</w:t>
            </w:r>
          </w:p>
          <w:p w14:paraId="43DB460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4E1AEBA9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Lyngo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Tromso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, N. Norway</w:t>
            </w:r>
          </w:p>
          <w:p w14:paraId="79CFA02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2D40491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90’s</w:t>
            </w:r>
          </w:p>
        </w:tc>
        <w:tc>
          <w:tcPr>
            <w:tcW w:w="970" w:type="dxa"/>
          </w:tcPr>
          <w:p w14:paraId="163FFAE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M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</w:p>
        </w:tc>
        <w:tc>
          <w:tcPr>
            <w:tcW w:w="630" w:type="dxa"/>
            <w:vMerge w:val="restart"/>
          </w:tcPr>
          <w:p w14:paraId="2F892EB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CD1B7D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4865DA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1C423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1C86DFE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0A452341" w14:textId="77777777" w:rsidTr="00913BF6">
        <w:tc>
          <w:tcPr>
            <w:tcW w:w="1117" w:type="dxa"/>
            <w:vMerge/>
          </w:tcPr>
          <w:p w14:paraId="35AFE46F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37DB3F1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710FCA6A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69-8(2) 0, s280</w:t>
            </w:r>
          </w:p>
          <w:p w14:paraId="05D530C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</w:tcPr>
          <w:p w14:paraId="5EBD2E43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evsbotn</w:t>
            </w:r>
            <w:proofErr w:type="spellEnd"/>
          </w:p>
          <w:p w14:paraId="1AA4B6BB" w14:textId="7050A66E" w:rsidR="002F5E01" w:rsidRPr="005F518B" w:rsidRDefault="00187ECB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Rolfroysund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, </w:t>
            </w:r>
            <w:r w:rsidR="002F5E01"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N. Norway</w:t>
            </w:r>
          </w:p>
          <w:p w14:paraId="3C02D71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54032955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June 1969</w:t>
            </w:r>
          </w:p>
          <w:p w14:paraId="18558BC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70" w:type="dxa"/>
            <w:vMerge w:val="restart"/>
          </w:tcPr>
          <w:p w14:paraId="24DF37D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W. 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dey</w:t>
            </w:r>
            <w:proofErr w:type="spellEnd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      </w:t>
            </w:r>
          </w:p>
          <w:p w14:paraId="226E0CF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72F371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05960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7FE68C6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AA51E2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3B82215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56371C21" w14:textId="77777777" w:rsidTr="00913BF6">
        <w:tc>
          <w:tcPr>
            <w:tcW w:w="1117" w:type="dxa"/>
          </w:tcPr>
          <w:p w14:paraId="19662DA3" w14:textId="77777777" w:rsidR="002F5E01" w:rsidRPr="0061616E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Lepto</w:t>
            </w:r>
            <w:r w:rsidRPr="00DA6E5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phytum</w:t>
            </w:r>
            <w:proofErr w:type="spellEnd"/>
          </w:p>
        </w:tc>
        <w:tc>
          <w:tcPr>
            <w:tcW w:w="1158" w:type="dxa"/>
          </w:tcPr>
          <w:p w14:paraId="7FF18274" w14:textId="77777777" w:rsidR="002F5E01" w:rsidRPr="005D224A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gramStart"/>
            <w:r w:rsidRPr="005D224A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leave</w:t>
            </w:r>
            <w:proofErr w:type="gramEnd"/>
          </w:p>
          <w:p w14:paraId="6F269DD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  <w:vMerge w:val="restart"/>
          </w:tcPr>
          <w:p w14:paraId="37822B21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SI 2013-11(1)</w:t>
            </w:r>
          </w:p>
          <w:p w14:paraId="17BD6BB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Merge w:val="restart"/>
          </w:tcPr>
          <w:p w14:paraId="58DA9722" w14:textId="610DC42B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Port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Manvers</w:t>
            </w:r>
            <w:proofErr w:type="spell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Bay, Labrador</w:t>
            </w:r>
          </w:p>
          <w:p w14:paraId="54E4E804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K. </w:t>
            </w:r>
            <w:proofErr w:type="spellStart"/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epilaeve</w:t>
            </w:r>
            <w:proofErr w:type="spellEnd"/>
            <w:proofErr w:type="gramEnd"/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 xml:space="preserve"> growing on </w:t>
            </w:r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L.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laeve</w:t>
            </w:r>
            <w:proofErr w:type="spellEnd"/>
          </w:p>
          <w:p w14:paraId="6CA5B42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vMerge w:val="restart"/>
          </w:tcPr>
          <w:p w14:paraId="2BFDEA35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18"/>
                <w:szCs w:val="18"/>
                <w:lang w:val="en-AU"/>
              </w:rPr>
              <w:t>July 2013</w:t>
            </w:r>
          </w:p>
          <w:p w14:paraId="470EAE3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193E98A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1173E1C4" w14:textId="77777777" w:rsidR="002F5E01" w:rsidRPr="0061616E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[37]</w:t>
            </w:r>
            <w:r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25A8E988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C13CB4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7E69C6C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3AFB4FF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7C3A05FA" w14:textId="77777777" w:rsidTr="00913BF6">
        <w:tc>
          <w:tcPr>
            <w:tcW w:w="1117" w:type="dxa"/>
          </w:tcPr>
          <w:p w14:paraId="1B3F0BB0" w14:textId="77777777" w:rsidR="002F5E01" w:rsidRPr="00F600D8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spellStart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Kvaleya</w:t>
            </w:r>
            <w:proofErr w:type="spellEnd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</w:p>
          <w:p w14:paraId="5CB00F6A" w14:textId="77777777" w:rsidR="002F5E01" w:rsidRPr="005D224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</w:tcPr>
          <w:p w14:paraId="694C435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epilaeve</w:t>
            </w:r>
            <w:proofErr w:type="spellEnd"/>
            <w:proofErr w:type="gramEnd"/>
          </w:p>
        </w:tc>
        <w:tc>
          <w:tcPr>
            <w:tcW w:w="777" w:type="dxa"/>
            <w:vMerge/>
          </w:tcPr>
          <w:p w14:paraId="2DC0B87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6" w:type="dxa"/>
            <w:vMerge/>
          </w:tcPr>
          <w:p w14:paraId="5571DF8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0C9A567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17F464E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15CEEE6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3E9D61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36A5E1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14BC4F6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</w:tcPr>
          <w:p w14:paraId="173F8E1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F5E01" w:rsidRPr="005F518B" w14:paraId="59B0B15D" w14:textId="77777777" w:rsidTr="00913BF6">
        <w:tc>
          <w:tcPr>
            <w:tcW w:w="2275" w:type="dxa"/>
            <w:gridSpan w:val="2"/>
          </w:tcPr>
          <w:p w14:paraId="590445EC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Spongites</w:t>
            </w:r>
            <w:proofErr w:type="spellEnd"/>
          </w:p>
        </w:tc>
        <w:tc>
          <w:tcPr>
            <w:tcW w:w="777" w:type="dxa"/>
          </w:tcPr>
          <w:p w14:paraId="13FB638D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24A">
              <w:rPr>
                <w:rFonts w:ascii="Times New Roman" w:hAnsi="Times New Roman" w:cs="Times New Roman"/>
                <w:sz w:val="18"/>
                <w:szCs w:val="18"/>
              </w:rPr>
              <w:t xml:space="preserve">PNG DA </w:t>
            </w:r>
          </w:p>
        </w:tc>
        <w:tc>
          <w:tcPr>
            <w:tcW w:w="1076" w:type="dxa"/>
          </w:tcPr>
          <w:p w14:paraId="2E26D28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ilne Bay, PNG</w:t>
            </w:r>
          </w:p>
        </w:tc>
        <w:tc>
          <w:tcPr>
            <w:tcW w:w="770" w:type="dxa"/>
          </w:tcPr>
          <w:p w14:paraId="2266F7E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pril 2011</w:t>
            </w:r>
          </w:p>
        </w:tc>
        <w:tc>
          <w:tcPr>
            <w:tcW w:w="970" w:type="dxa"/>
          </w:tcPr>
          <w:p w14:paraId="6342477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. Harvey</w:t>
            </w:r>
          </w:p>
        </w:tc>
        <w:tc>
          <w:tcPr>
            <w:tcW w:w="630" w:type="dxa"/>
          </w:tcPr>
          <w:p w14:paraId="00BC908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D022F6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</w:p>
        </w:tc>
        <w:tc>
          <w:tcPr>
            <w:tcW w:w="540" w:type="dxa"/>
          </w:tcPr>
          <w:p w14:paraId="37E1C63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.6</w:t>
            </w:r>
          </w:p>
        </w:tc>
        <w:tc>
          <w:tcPr>
            <w:tcW w:w="584" w:type="dxa"/>
          </w:tcPr>
          <w:p w14:paraId="6B7DB63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0C5644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,</w:t>
            </w:r>
          </w:p>
          <w:p w14:paraId="3FA5E0D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EM</w:t>
            </w:r>
          </w:p>
        </w:tc>
      </w:tr>
      <w:tr w:rsidR="002F5E01" w:rsidRPr="005F518B" w14:paraId="2839BC5F" w14:textId="77777777" w:rsidTr="00913BF6">
        <w:tc>
          <w:tcPr>
            <w:tcW w:w="1117" w:type="dxa"/>
            <w:vMerge w:val="restart"/>
          </w:tcPr>
          <w:p w14:paraId="6A911B44" w14:textId="77777777" w:rsidR="002F5E01" w:rsidRPr="00F600D8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  <w:proofErr w:type="spellStart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Lithothamnion</w:t>
            </w:r>
            <w:proofErr w:type="spellEnd"/>
            <w:r w:rsidRPr="00F600D8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 xml:space="preserve"> </w:t>
            </w:r>
          </w:p>
          <w:p w14:paraId="5BD001C7" w14:textId="77777777" w:rsidR="002F5E01" w:rsidRPr="005D224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</w:tcPr>
          <w:p w14:paraId="55E115B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  <w:proofErr w:type="gramEnd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777" w:type="dxa"/>
          </w:tcPr>
          <w:p w14:paraId="370B194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LLC control</w:t>
            </w:r>
          </w:p>
        </w:tc>
        <w:tc>
          <w:tcPr>
            <w:tcW w:w="1076" w:type="dxa"/>
          </w:tcPr>
          <w:p w14:paraId="3FD6503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770" w:type="dxa"/>
          </w:tcPr>
          <w:p w14:paraId="1BCF9B5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0686C77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9E49C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80A685" w14:textId="77777777" w:rsidR="002F5E01" w:rsidRPr="0061616E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[63]</w:t>
            </w:r>
            <w:r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1C80E65B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1811E0B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00E6AB0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C3C815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77DB306A" w14:textId="77777777" w:rsidTr="00913BF6">
        <w:tc>
          <w:tcPr>
            <w:tcW w:w="1117" w:type="dxa"/>
            <w:vMerge/>
          </w:tcPr>
          <w:p w14:paraId="49FC537A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</w:pPr>
          </w:p>
        </w:tc>
        <w:tc>
          <w:tcPr>
            <w:tcW w:w="1158" w:type="dxa"/>
          </w:tcPr>
          <w:p w14:paraId="701B5209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18"/>
                <w:szCs w:val="18"/>
              </w:rPr>
              <w:t>glaciale</w:t>
            </w:r>
            <w:proofErr w:type="spellEnd"/>
            <w:proofErr w:type="gramEnd"/>
          </w:p>
        </w:tc>
        <w:tc>
          <w:tcPr>
            <w:tcW w:w="777" w:type="dxa"/>
          </w:tcPr>
          <w:p w14:paraId="63271C3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NK SID 21 T4</w:t>
            </w:r>
          </w:p>
        </w:tc>
        <w:tc>
          <w:tcPr>
            <w:tcW w:w="1076" w:type="dxa"/>
          </w:tcPr>
          <w:p w14:paraId="6E71D75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br/>
            </w:r>
          </w:p>
        </w:tc>
        <w:tc>
          <w:tcPr>
            <w:tcW w:w="770" w:type="dxa"/>
          </w:tcPr>
          <w:p w14:paraId="205E5C3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5F04E53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9DAB8D6" w14:textId="77777777" w:rsidR="002F5E01" w:rsidRPr="0061616E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[18]</w:t>
            </w:r>
            <w:r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36F1D09F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540" w:type="dxa"/>
          </w:tcPr>
          <w:p w14:paraId="75DD264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584" w:type="dxa"/>
          </w:tcPr>
          <w:p w14:paraId="401316D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375FF8D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, EDS</w:t>
            </w:r>
          </w:p>
        </w:tc>
      </w:tr>
      <w:tr w:rsidR="002F5E01" w:rsidRPr="005F518B" w14:paraId="5412D4B8" w14:textId="77777777" w:rsidTr="00913BF6">
        <w:tc>
          <w:tcPr>
            <w:tcW w:w="1117" w:type="dxa"/>
            <w:vMerge/>
          </w:tcPr>
          <w:p w14:paraId="2EDD558F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</w:tcPr>
          <w:p w14:paraId="7C281CF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AU"/>
              </w:rPr>
              <w:t>pygmaeum</w:t>
            </w:r>
            <w:proofErr w:type="spellEnd"/>
            <w:proofErr w:type="gramEnd"/>
          </w:p>
        </w:tc>
        <w:tc>
          <w:tcPr>
            <w:tcW w:w="777" w:type="dxa"/>
          </w:tcPr>
          <w:p w14:paraId="29EB73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1076" w:type="dxa"/>
            <w:vMerge w:val="restart"/>
          </w:tcPr>
          <w:p w14:paraId="48BA5AC0" w14:textId="682B8959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Lizard Is. GBR</w:t>
            </w:r>
            <w:r w:rsidR="00187ECB">
              <w:rPr>
                <w:rFonts w:ascii="Times New Roman" w:hAnsi="Times New Roman" w:cs="Times New Roman"/>
                <w:sz w:val="18"/>
                <w:szCs w:val="18"/>
              </w:rPr>
              <w:t>, Australia</w:t>
            </w:r>
          </w:p>
        </w:tc>
        <w:tc>
          <w:tcPr>
            <w:tcW w:w="770" w:type="dxa"/>
            <w:vMerge w:val="restart"/>
          </w:tcPr>
          <w:p w14:paraId="303857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November 2009</w:t>
            </w:r>
          </w:p>
        </w:tc>
        <w:tc>
          <w:tcPr>
            <w:tcW w:w="970" w:type="dxa"/>
            <w:vMerge w:val="restart"/>
          </w:tcPr>
          <w:p w14:paraId="7C81F54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. Diaz-</w:t>
            </w:r>
            <w:proofErr w:type="spellStart"/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Pulido</w:t>
            </w:r>
            <w:proofErr w:type="spellEnd"/>
          </w:p>
        </w:tc>
        <w:tc>
          <w:tcPr>
            <w:tcW w:w="630" w:type="dxa"/>
          </w:tcPr>
          <w:p w14:paraId="20ACC4C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F068B9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40" w:type="dxa"/>
          </w:tcPr>
          <w:p w14:paraId="5925222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1.0</w:t>
            </w:r>
          </w:p>
        </w:tc>
        <w:tc>
          <w:tcPr>
            <w:tcW w:w="584" w:type="dxa"/>
          </w:tcPr>
          <w:p w14:paraId="009B076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677FC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, SEM</w:t>
            </w:r>
          </w:p>
        </w:tc>
      </w:tr>
      <w:tr w:rsidR="002F5E01" w:rsidRPr="005F518B" w14:paraId="1C3AB755" w14:textId="77777777" w:rsidTr="00913BF6">
        <w:tc>
          <w:tcPr>
            <w:tcW w:w="1117" w:type="dxa"/>
            <w:vMerge w:val="restart"/>
          </w:tcPr>
          <w:p w14:paraId="717771E1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Lithophyllum</w:t>
            </w:r>
            <w:proofErr w:type="spellEnd"/>
          </w:p>
        </w:tc>
        <w:tc>
          <w:tcPr>
            <w:tcW w:w="1158" w:type="dxa"/>
            <w:vMerge w:val="restart"/>
          </w:tcPr>
          <w:p w14:paraId="0E58B92E" w14:textId="77777777" w:rsidR="002F5E01" w:rsidRPr="005D224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kotschyanum</w:t>
            </w:r>
            <w:proofErr w:type="spellEnd"/>
            <w:proofErr w:type="gramEnd"/>
          </w:p>
        </w:tc>
        <w:tc>
          <w:tcPr>
            <w:tcW w:w="777" w:type="dxa"/>
          </w:tcPr>
          <w:p w14:paraId="7CC4D7A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GD</w:t>
            </w:r>
          </w:p>
        </w:tc>
        <w:tc>
          <w:tcPr>
            <w:tcW w:w="1076" w:type="dxa"/>
            <w:vMerge/>
          </w:tcPr>
          <w:p w14:paraId="2692EA0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6D28006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32A459A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610BE7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2B68217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540" w:type="dxa"/>
          </w:tcPr>
          <w:p w14:paraId="54D9AA1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584" w:type="dxa"/>
          </w:tcPr>
          <w:p w14:paraId="3D5E89C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6ED92A5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, SEM</w:t>
            </w:r>
          </w:p>
        </w:tc>
      </w:tr>
      <w:tr w:rsidR="002F5E01" w:rsidRPr="005F518B" w14:paraId="4DE2E6E9" w14:textId="77777777" w:rsidTr="00913BF6">
        <w:tc>
          <w:tcPr>
            <w:tcW w:w="1117" w:type="dxa"/>
            <w:vMerge/>
          </w:tcPr>
          <w:p w14:paraId="1397FC7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48BC363E" w14:textId="77777777" w:rsidR="002F5E01" w:rsidRPr="005F518B" w:rsidRDefault="002F5E01" w:rsidP="00913BF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7779D56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07-833</w:t>
            </w:r>
          </w:p>
        </w:tc>
        <w:tc>
          <w:tcPr>
            <w:tcW w:w="1076" w:type="dxa"/>
          </w:tcPr>
          <w:p w14:paraId="17FC5A9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Ryukyu Islands</w:t>
            </w:r>
          </w:p>
          <w:p w14:paraId="472CE11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70" w:type="dxa"/>
          </w:tcPr>
          <w:p w14:paraId="1FC542E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970" w:type="dxa"/>
          </w:tcPr>
          <w:p w14:paraId="6DA5175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17D9356" w14:textId="77777777" w:rsidR="002F5E01" w:rsidRPr="0061616E" w:rsidRDefault="00BA68BC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1</w:t>
            </w:r>
            <w:r w:rsidR="002F5E01" w:rsidRPr="00F600D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2F5E01"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98A3A8E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46F5649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540" w:type="dxa"/>
          </w:tcPr>
          <w:p w14:paraId="4F2059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584" w:type="dxa"/>
          </w:tcPr>
          <w:p w14:paraId="27169E9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9CF53A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  <w:p w14:paraId="11C857F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2ABFE9F2" w14:textId="77777777" w:rsidTr="00913BF6">
        <w:tc>
          <w:tcPr>
            <w:tcW w:w="1117" w:type="dxa"/>
            <w:vMerge/>
          </w:tcPr>
          <w:p w14:paraId="14C1462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 w:val="restart"/>
          </w:tcPr>
          <w:p w14:paraId="55ABE60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18"/>
                <w:szCs w:val="18"/>
              </w:rPr>
              <w:t>cabiochae</w:t>
            </w:r>
            <w:proofErr w:type="spellEnd"/>
            <w:proofErr w:type="gramEnd"/>
          </w:p>
        </w:tc>
        <w:tc>
          <w:tcPr>
            <w:tcW w:w="777" w:type="dxa"/>
          </w:tcPr>
          <w:p w14:paraId="3EA59C4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0 samples</w:t>
            </w:r>
          </w:p>
        </w:tc>
        <w:tc>
          <w:tcPr>
            <w:tcW w:w="1076" w:type="dxa"/>
            <w:vMerge w:val="restart"/>
          </w:tcPr>
          <w:p w14:paraId="7269069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editerranean</w:t>
            </w:r>
          </w:p>
        </w:tc>
        <w:tc>
          <w:tcPr>
            <w:tcW w:w="770" w:type="dxa"/>
            <w:vMerge w:val="restart"/>
          </w:tcPr>
          <w:p w14:paraId="422DBA0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 w:val="restart"/>
          </w:tcPr>
          <w:p w14:paraId="6F4742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. Martin</w:t>
            </w:r>
          </w:p>
        </w:tc>
        <w:tc>
          <w:tcPr>
            <w:tcW w:w="630" w:type="dxa"/>
            <w:vMerge w:val="restart"/>
          </w:tcPr>
          <w:p w14:paraId="1BCABC9D" w14:textId="77777777" w:rsidR="002F5E01" w:rsidRPr="0061616E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BA68B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4BB29532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D1287E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6AF4F34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52269BE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E37B8F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1B7D1860" w14:textId="77777777" w:rsidTr="00913BF6">
        <w:tc>
          <w:tcPr>
            <w:tcW w:w="1117" w:type="dxa"/>
            <w:vMerge/>
          </w:tcPr>
          <w:p w14:paraId="1F7EB95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5B98081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727AD5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400T(2) </w:t>
            </w:r>
          </w:p>
        </w:tc>
        <w:tc>
          <w:tcPr>
            <w:tcW w:w="1076" w:type="dxa"/>
            <w:vMerge/>
          </w:tcPr>
          <w:p w14:paraId="6D5157D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64A2F4E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  <w:vMerge/>
          </w:tcPr>
          <w:p w14:paraId="5A9ACF4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000EFD4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5A17A43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5803FC3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2BEFCBD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296B7BE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4AC1F9FD" w14:textId="77777777" w:rsidTr="00913BF6">
        <w:tc>
          <w:tcPr>
            <w:tcW w:w="1117" w:type="dxa"/>
          </w:tcPr>
          <w:p w14:paraId="291CCAFB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Neogoniolithon</w:t>
            </w:r>
            <w:proofErr w:type="spellEnd"/>
          </w:p>
        </w:tc>
        <w:tc>
          <w:tcPr>
            <w:tcW w:w="1158" w:type="dxa"/>
          </w:tcPr>
          <w:p w14:paraId="50A3CA30" w14:textId="77777777" w:rsidR="002F5E01" w:rsidRPr="005D224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brassica</w:t>
            </w:r>
            <w:proofErr w:type="gramEnd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-</w:t>
            </w:r>
            <w:proofErr w:type="spell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florida</w:t>
            </w:r>
            <w:proofErr w:type="spellEnd"/>
          </w:p>
        </w:tc>
        <w:tc>
          <w:tcPr>
            <w:tcW w:w="777" w:type="dxa"/>
          </w:tcPr>
          <w:p w14:paraId="3690667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07-886</w:t>
            </w:r>
          </w:p>
        </w:tc>
        <w:tc>
          <w:tcPr>
            <w:tcW w:w="1076" w:type="dxa"/>
          </w:tcPr>
          <w:p w14:paraId="5CB77A3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Ryukyu Islands</w:t>
            </w:r>
          </w:p>
          <w:p w14:paraId="05D9209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70" w:type="dxa"/>
          </w:tcPr>
          <w:p w14:paraId="75C3538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6168881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397B41" w14:textId="77777777" w:rsidR="002F5E01" w:rsidRPr="0061616E" w:rsidRDefault="00BA68BC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1</w:t>
            </w:r>
            <w:r w:rsidR="002F5E01" w:rsidRPr="00F600D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2F5E01"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723A161F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40" w:type="dxa"/>
          </w:tcPr>
          <w:p w14:paraId="396F953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3</w:t>
            </w:r>
          </w:p>
        </w:tc>
        <w:tc>
          <w:tcPr>
            <w:tcW w:w="584" w:type="dxa"/>
          </w:tcPr>
          <w:p w14:paraId="08BCCD7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4E23A16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  <w:p w14:paraId="47F2DAD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1A4FCD62" w14:textId="77777777" w:rsidTr="00913BF6">
        <w:trPr>
          <w:trHeight w:val="494"/>
        </w:trPr>
        <w:tc>
          <w:tcPr>
            <w:tcW w:w="1117" w:type="dxa"/>
            <w:vMerge w:val="restart"/>
          </w:tcPr>
          <w:p w14:paraId="0EA04C3C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Sporolithon</w:t>
            </w:r>
            <w:proofErr w:type="spellEnd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158" w:type="dxa"/>
            <w:vMerge w:val="restart"/>
          </w:tcPr>
          <w:p w14:paraId="36994DCC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gram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du</w:t>
            </w:r>
            <w:r w:rsidRPr="006006E3">
              <w:rPr>
                <w:rFonts w:ascii="Times New Roman" w:hAnsi="Times New Roman" w:cs="Times New Roman"/>
                <w:i/>
                <w:sz w:val="18"/>
                <w:szCs w:val="18"/>
              </w:rPr>
              <w:t>rum</w:t>
            </w:r>
            <w:proofErr w:type="gramEnd"/>
            <w:r w:rsidRPr="006006E3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1F062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1F062D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  <w:r w:rsidRPr="001F062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1F062D">
              <w:rPr>
                <w:rFonts w:ascii="Times New Roman" w:hAnsi="Times New Roman" w:cs="Times New Roman"/>
                <w:sz w:val="18"/>
                <w:szCs w:val="18"/>
              </w:rPr>
              <w:t>R.A.Townsend</w:t>
            </w:r>
            <w:proofErr w:type="spellEnd"/>
            <w:r w:rsidRPr="001F062D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1F062D">
              <w:rPr>
                <w:rFonts w:ascii="Times New Roman" w:hAnsi="Times New Roman" w:cs="Times New Roman"/>
                <w:sz w:val="18"/>
                <w:szCs w:val="18"/>
              </w:rPr>
              <w:t>Woelkerling</w:t>
            </w:r>
            <w:proofErr w:type="spellEnd"/>
          </w:p>
        </w:tc>
        <w:tc>
          <w:tcPr>
            <w:tcW w:w="777" w:type="dxa"/>
          </w:tcPr>
          <w:p w14:paraId="324A673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State Herbarium of SA AD-A64581 </w:t>
            </w:r>
          </w:p>
        </w:tc>
        <w:tc>
          <w:tcPr>
            <w:tcW w:w="1076" w:type="dxa"/>
          </w:tcPr>
          <w:p w14:paraId="6B65CC11" w14:textId="2C2A2866" w:rsidR="002F5E01" w:rsidRPr="005F518B" w:rsidRDefault="00187ECB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6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epth</w:t>
            </w: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>Kangaroo Is.</w:t>
            </w:r>
          </w:p>
          <w:p w14:paraId="3B529F63" w14:textId="46234437" w:rsidR="002F5E01" w:rsidRPr="005F518B" w:rsidRDefault="00187ECB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, Australia</w:t>
            </w:r>
          </w:p>
          <w:p w14:paraId="6BB97280" w14:textId="243643AC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446A9B0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cyan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95</w:t>
            </w:r>
          </w:p>
        </w:tc>
        <w:tc>
          <w:tcPr>
            <w:tcW w:w="970" w:type="dxa"/>
          </w:tcPr>
          <w:p w14:paraId="48CA1F3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D1BE88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2B5613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35E1A8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C2B4C7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3422136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0E20E208" w14:textId="77777777" w:rsidTr="00913BF6">
        <w:tc>
          <w:tcPr>
            <w:tcW w:w="1117" w:type="dxa"/>
            <w:vMerge/>
          </w:tcPr>
          <w:p w14:paraId="0286F67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0EA98F6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19EFB61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PNG</w:t>
            </w:r>
          </w:p>
          <w:p w14:paraId="1C29865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T1 S2</w:t>
            </w:r>
          </w:p>
        </w:tc>
        <w:tc>
          <w:tcPr>
            <w:tcW w:w="1076" w:type="dxa"/>
          </w:tcPr>
          <w:p w14:paraId="0014A137" w14:textId="541A8961" w:rsidR="002F5E01" w:rsidRPr="005F518B" w:rsidRDefault="00187ECB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 xml:space="preserve">3-5 m </w:t>
            </w:r>
            <w:r w:rsidR="002F5E01" w:rsidRPr="005F518B">
              <w:rPr>
                <w:rFonts w:ascii="Times New Roman" w:hAnsi="Times New Roman" w:cs="Times New Roman"/>
                <w:sz w:val="18"/>
                <w:szCs w:val="18"/>
              </w:rPr>
              <w:t>Milne Bay</w:t>
            </w:r>
          </w:p>
          <w:p w14:paraId="753F2AD1" w14:textId="19153DCF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PNG</w:t>
            </w:r>
          </w:p>
        </w:tc>
        <w:tc>
          <w:tcPr>
            <w:tcW w:w="770" w:type="dxa"/>
          </w:tcPr>
          <w:p w14:paraId="135A7FE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pril 2011</w:t>
            </w:r>
          </w:p>
        </w:tc>
        <w:tc>
          <w:tcPr>
            <w:tcW w:w="970" w:type="dxa"/>
          </w:tcPr>
          <w:p w14:paraId="11E96AA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. Harvey</w:t>
            </w:r>
          </w:p>
        </w:tc>
        <w:tc>
          <w:tcPr>
            <w:tcW w:w="630" w:type="dxa"/>
          </w:tcPr>
          <w:p w14:paraId="42AD69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11A8BB6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540" w:type="dxa"/>
          </w:tcPr>
          <w:p w14:paraId="1129AF3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584" w:type="dxa"/>
          </w:tcPr>
          <w:p w14:paraId="07339A3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61AEE8A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2FB52CB3" w14:textId="77777777" w:rsidTr="00913BF6">
        <w:tc>
          <w:tcPr>
            <w:tcW w:w="1117" w:type="dxa"/>
          </w:tcPr>
          <w:p w14:paraId="1E8C14B1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Tenarea</w:t>
            </w:r>
            <w:proofErr w:type="spellEnd"/>
          </w:p>
        </w:tc>
        <w:tc>
          <w:tcPr>
            <w:tcW w:w="1158" w:type="dxa"/>
          </w:tcPr>
          <w:p w14:paraId="7F027E39" w14:textId="77777777" w:rsidR="002F5E01" w:rsidRPr="005D224A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DA6E5A">
              <w:rPr>
                <w:rFonts w:ascii="Times New Roman" w:hAnsi="Times New Roman" w:cs="Times New Roman"/>
                <w:i/>
                <w:sz w:val="18"/>
                <w:szCs w:val="18"/>
              </w:rPr>
              <w:t>bermudense</w:t>
            </w:r>
            <w:proofErr w:type="spellEnd"/>
            <w:proofErr w:type="gramEnd"/>
            <w:r w:rsidRPr="00DA6E5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1616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5" w:history="1">
              <w:proofErr w:type="spellStart"/>
              <w:r w:rsidRPr="005F518B">
                <w:rPr>
                  <w:rFonts w:ascii="Times New Roman" w:hAnsi="Times New Roman" w:cs="Times New Roman"/>
                  <w:sz w:val="18"/>
                  <w:szCs w:val="18"/>
                </w:rPr>
                <w:t>Lithophyllum</w:t>
              </w:r>
              <w:proofErr w:type="spellEnd"/>
              <w:r w:rsidRPr="005F518B">
                <w:rPr>
                  <w:rFonts w:ascii="Times New Roman" w:hAnsi="Times New Roman" w:cs="Times New Roman"/>
                  <w:sz w:val="18"/>
                  <w:szCs w:val="18"/>
                </w:rPr>
                <w:t xml:space="preserve"> </w:t>
              </w:r>
              <w:proofErr w:type="spellStart"/>
              <w:r w:rsidRPr="005F518B">
                <w:rPr>
                  <w:rFonts w:ascii="Times New Roman" w:hAnsi="Times New Roman" w:cs="Times New Roman"/>
                  <w:sz w:val="18"/>
                  <w:szCs w:val="18"/>
                </w:rPr>
                <w:t>stictiforme</w:t>
              </w:r>
              <w:proofErr w:type="spellEnd"/>
              <w:r w:rsidRPr="005F518B">
                <w:rPr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proofErr w:type="spellStart"/>
              <w:r w:rsidRPr="005F518B">
                <w:rPr>
                  <w:rFonts w:ascii="Times New Roman" w:hAnsi="Times New Roman" w:cs="Times New Roman"/>
                  <w:sz w:val="18"/>
                  <w:szCs w:val="18"/>
                </w:rPr>
                <w:t>Areschoug</w:t>
              </w:r>
              <w:proofErr w:type="spellEnd"/>
              <w:r w:rsidRPr="005F518B">
                <w:rPr>
                  <w:rFonts w:ascii="Times New Roman" w:hAnsi="Times New Roman" w:cs="Times New Roman"/>
                  <w:sz w:val="18"/>
                  <w:szCs w:val="18"/>
                </w:rPr>
                <w:t xml:space="preserve">) Hauck </w:t>
              </w:r>
            </w:hyperlink>
            <w:r w:rsidRPr="00F600D8">
              <w:rPr>
                <w:rFonts w:ascii="Times New Roman" w:hAnsi="Times New Roman" w:cs="Times New Roman"/>
                <w:sz w:val="18"/>
                <w:szCs w:val="18"/>
              </w:rPr>
              <w:t> is the current accepted name of this entity</w:t>
            </w:r>
          </w:p>
        </w:tc>
        <w:tc>
          <w:tcPr>
            <w:tcW w:w="777" w:type="dxa"/>
          </w:tcPr>
          <w:p w14:paraId="1DB14C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SI- 72-20-7A</w:t>
            </w:r>
          </w:p>
        </w:tc>
        <w:tc>
          <w:tcPr>
            <w:tcW w:w="1076" w:type="dxa"/>
          </w:tcPr>
          <w:p w14:paraId="35C4B47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</w:tcPr>
          <w:p w14:paraId="564C09B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72</w:t>
            </w:r>
          </w:p>
        </w:tc>
        <w:tc>
          <w:tcPr>
            <w:tcW w:w="970" w:type="dxa"/>
          </w:tcPr>
          <w:p w14:paraId="3E1D1B6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DB01BA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6822819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</w:tcPr>
          <w:p w14:paraId="0ED2F55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4" w:type="dxa"/>
          </w:tcPr>
          <w:p w14:paraId="4E1B093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7E3E1B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2CD58790" w14:textId="77777777" w:rsidTr="00913BF6">
        <w:tc>
          <w:tcPr>
            <w:tcW w:w="1117" w:type="dxa"/>
          </w:tcPr>
          <w:p w14:paraId="54809562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Mesophyllum</w:t>
            </w:r>
            <w:proofErr w:type="spellEnd"/>
          </w:p>
        </w:tc>
        <w:tc>
          <w:tcPr>
            <w:tcW w:w="1158" w:type="dxa"/>
          </w:tcPr>
          <w:p w14:paraId="63EFBFF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erubescens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Foslie</w:t>
            </w:r>
            <w:proofErr w:type="spellEnd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Me.Lemoine</w:t>
            </w:r>
            <w:proofErr w:type="spellEnd"/>
          </w:p>
        </w:tc>
        <w:tc>
          <w:tcPr>
            <w:tcW w:w="777" w:type="dxa"/>
          </w:tcPr>
          <w:p w14:paraId="7FA37D9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07-927</w:t>
            </w:r>
          </w:p>
        </w:tc>
        <w:tc>
          <w:tcPr>
            <w:tcW w:w="1076" w:type="dxa"/>
            <w:vMerge w:val="restart"/>
          </w:tcPr>
          <w:p w14:paraId="3E168338" w14:textId="5EF0F36E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Ryukyu Islands</w:t>
            </w:r>
            <w:r w:rsidR="00187ECB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14:paraId="00B4C20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770" w:type="dxa"/>
            <w:vMerge w:val="restart"/>
          </w:tcPr>
          <w:p w14:paraId="31835ED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  <w:p w14:paraId="17DABDC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3DAEF51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7BFE20C0" w14:textId="77777777" w:rsidR="002F5E01" w:rsidRPr="0061616E" w:rsidRDefault="00BA68BC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1</w:t>
            </w:r>
            <w:r w:rsidR="002F5E01" w:rsidRPr="00F600D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2F5E01"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5F3B6BB8" w14:textId="77777777" w:rsidR="002F5E01" w:rsidRPr="0061616E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14:paraId="05A0695C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540" w:type="dxa"/>
          </w:tcPr>
          <w:p w14:paraId="75F6970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584" w:type="dxa"/>
          </w:tcPr>
          <w:p w14:paraId="100CF8F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CB87E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EDS</w:t>
            </w:r>
          </w:p>
        </w:tc>
      </w:tr>
      <w:tr w:rsidR="002F5E01" w:rsidRPr="005F518B" w14:paraId="52D81C56" w14:textId="77777777" w:rsidTr="00913BF6">
        <w:tc>
          <w:tcPr>
            <w:tcW w:w="1117" w:type="dxa"/>
            <w:vMerge w:val="restart"/>
          </w:tcPr>
          <w:p w14:paraId="16BE72DC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Pneophyllum</w:t>
            </w:r>
            <w:proofErr w:type="spellEnd"/>
          </w:p>
        </w:tc>
        <w:tc>
          <w:tcPr>
            <w:tcW w:w="1158" w:type="dxa"/>
            <w:vMerge w:val="restart"/>
          </w:tcPr>
          <w:p w14:paraId="234929B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conic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E.Y.Dawson</w:t>
            </w:r>
            <w:proofErr w:type="spellEnd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) Keats, 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Y.M.Chamberlain</w:t>
            </w:r>
            <w:proofErr w:type="spellEnd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 &amp; 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M.Baba</w:t>
            </w:r>
            <w:proofErr w:type="spellEnd"/>
          </w:p>
        </w:tc>
        <w:tc>
          <w:tcPr>
            <w:tcW w:w="777" w:type="dxa"/>
          </w:tcPr>
          <w:p w14:paraId="48D1B8A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07-967</w:t>
            </w:r>
          </w:p>
        </w:tc>
        <w:tc>
          <w:tcPr>
            <w:tcW w:w="1076" w:type="dxa"/>
            <w:vMerge/>
          </w:tcPr>
          <w:p w14:paraId="30A6C05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0" w:type="dxa"/>
            <w:vMerge/>
          </w:tcPr>
          <w:p w14:paraId="082D3D8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4A9ECDF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49508014" w14:textId="77777777" w:rsidR="002F5E01" w:rsidRPr="0061616E" w:rsidRDefault="00BA68BC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121</w:t>
            </w:r>
            <w:r w:rsidR="002F5E01" w:rsidRPr="00F600D8">
              <w:rPr>
                <w:rFonts w:ascii="Times New Roman" w:hAnsi="Times New Roman" w:cs="Times New Roman"/>
                <w:sz w:val="18"/>
                <w:szCs w:val="18"/>
              </w:rPr>
              <w:t>]</w:t>
            </w:r>
            <w:r w:rsidR="002F5E01" w:rsidRPr="00DA6E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14:paraId="304E6911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224A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540" w:type="dxa"/>
          </w:tcPr>
          <w:p w14:paraId="4B2176E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584" w:type="dxa"/>
          </w:tcPr>
          <w:p w14:paraId="5DDC8CC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7111CC5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1C11A09D" w14:textId="77777777" w:rsidTr="00913BF6">
        <w:tc>
          <w:tcPr>
            <w:tcW w:w="1117" w:type="dxa"/>
            <w:vMerge/>
          </w:tcPr>
          <w:p w14:paraId="47C3F21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158" w:type="dxa"/>
            <w:vMerge/>
          </w:tcPr>
          <w:p w14:paraId="432A8CC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77" w:type="dxa"/>
          </w:tcPr>
          <w:p w14:paraId="5267B23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07-836</w:t>
            </w:r>
          </w:p>
        </w:tc>
        <w:tc>
          <w:tcPr>
            <w:tcW w:w="1076" w:type="dxa"/>
            <w:vMerge/>
          </w:tcPr>
          <w:p w14:paraId="6F2DC95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0" w:type="dxa"/>
            <w:vMerge/>
          </w:tcPr>
          <w:p w14:paraId="4A92001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5E1B864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60FBCDB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14:paraId="370F3FC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540" w:type="dxa"/>
          </w:tcPr>
          <w:p w14:paraId="5F0F1A9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584" w:type="dxa"/>
          </w:tcPr>
          <w:p w14:paraId="617B4C5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04" w:type="dxa"/>
          </w:tcPr>
          <w:p w14:paraId="522CCF1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  <w:tr w:rsidR="002F5E01" w:rsidRPr="005F518B" w14:paraId="231D99BD" w14:textId="77777777" w:rsidTr="00913BF6">
        <w:tc>
          <w:tcPr>
            <w:tcW w:w="1117" w:type="dxa"/>
          </w:tcPr>
          <w:p w14:paraId="6B4B7927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18"/>
                <w:szCs w:val="18"/>
              </w:rPr>
              <w:t>Mastophora</w:t>
            </w:r>
            <w:proofErr w:type="spellEnd"/>
          </w:p>
        </w:tc>
        <w:tc>
          <w:tcPr>
            <w:tcW w:w="1158" w:type="dxa"/>
          </w:tcPr>
          <w:p w14:paraId="4973D05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>rosea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C.Agardh</w:t>
            </w:r>
            <w:proofErr w:type="spellEnd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  <w:proofErr w:type="spellStart"/>
            <w:r w:rsidRPr="006006E3">
              <w:rPr>
                <w:rFonts w:ascii="Times New Roman" w:hAnsi="Times New Roman" w:cs="Times New Roman"/>
                <w:sz w:val="18"/>
                <w:szCs w:val="18"/>
              </w:rPr>
              <w:t>Setchell</w:t>
            </w:r>
            <w:proofErr w:type="spellEnd"/>
          </w:p>
        </w:tc>
        <w:tc>
          <w:tcPr>
            <w:tcW w:w="777" w:type="dxa"/>
          </w:tcPr>
          <w:p w14:paraId="7B0D821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AK 07-843</w:t>
            </w:r>
          </w:p>
        </w:tc>
        <w:tc>
          <w:tcPr>
            <w:tcW w:w="1076" w:type="dxa"/>
            <w:vMerge/>
          </w:tcPr>
          <w:p w14:paraId="50445AF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70" w:type="dxa"/>
            <w:vMerge/>
          </w:tcPr>
          <w:p w14:paraId="6962689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0" w:type="dxa"/>
          </w:tcPr>
          <w:p w14:paraId="7F53E8F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511CF95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30" w:type="dxa"/>
          </w:tcPr>
          <w:p w14:paraId="5F97301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40" w:type="dxa"/>
          </w:tcPr>
          <w:p w14:paraId="461CAA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584" w:type="dxa"/>
          </w:tcPr>
          <w:p w14:paraId="54D499B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604" w:type="dxa"/>
          </w:tcPr>
          <w:p w14:paraId="7B19AD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F518B">
              <w:rPr>
                <w:rFonts w:ascii="Times New Roman" w:hAnsi="Times New Roman" w:cs="Times New Roman"/>
                <w:sz w:val="18"/>
                <w:szCs w:val="18"/>
              </w:rPr>
              <w:t>XRD</w:t>
            </w:r>
          </w:p>
        </w:tc>
      </w:tr>
    </w:tbl>
    <w:p w14:paraId="419FBB5B" w14:textId="77777777" w:rsidR="002F5E01" w:rsidRPr="00F600D8" w:rsidRDefault="002F5E01" w:rsidP="002F5E01">
      <w:pPr>
        <w:rPr>
          <w:rFonts w:ascii="Times New Roman" w:hAnsi="Times New Roman" w:cs="Times New Roman"/>
          <w:i/>
        </w:rPr>
      </w:pPr>
      <w:proofErr w:type="gramStart"/>
      <w:r w:rsidRPr="00155686">
        <w:rPr>
          <w:rFonts w:ascii="Times New Roman" w:hAnsi="Times New Roman" w:cs="Times New Roman"/>
        </w:rPr>
        <w:t>LTB- Latrobe University collection, Melbourne, Victoria.</w:t>
      </w:r>
      <w:proofErr w:type="gramEnd"/>
      <w:r w:rsidRPr="00155686">
        <w:rPr>
          <w:rFonts w:ascii="Times New Roman" w:hAnsi="Times New Roman" w:cs="Times New Roman"/>
        </w:rPr>
        <w:t xml:space="preserve"> </w:t>
      </w:r>
      <w:proofErr w:type="gramStart"/>
      <w:r w:rsidR="00BA68BC" w:rsidRPr="00BA68BC">
        <w:rPr>
          <w:rFonts w:ascii="Times New Roman" w:hAnsi="Times New Roman" w:cs="Times New Roman"/>
        </w:rPr>
        <w:t>SI- Smithsonian Institution collection.</w:t>
      </w:r>
      <w:proofErr w:type="gramEnd"/>
      <w:r w:rsidR="00BA68BC" w:rsidRPr="000470B0">
        <w:rPr>
          <w:rFonts w:ascii="Times New Roman" w:hAnsi="Times New Roman" w:cs="Times New Roman"/>
          <w:b/>
        </w:rPr>
        <w:t xml:space="preserve"> </w:t>
      </w:r>
      <w:r w:rsidRPr="00155686">
        <w:rPr>
          <w:rFonts w:ascii="Times New Roman" w:hAnsi="Times New Roman" w:cs="Times New Roman"/>
        </w:rPr>
        <w:t xml:space="preserve"> </w:t>
      </w:r>
      <w:proofErr w:type="gramStart"/>
      <w:r w:rsidRPr="00155686">
        <w:rPr>
          <w:rFonts w:ascii="Times New Roman" w:hAnsi="Times New Roman" w:cs="Times New Roman"/>
        </w:rPr>
        <w:t>GD- Collection at Griffith University, QLD.</w:t>
      </w:r>
      <w:proofErr w:type="gramEnd"/>
      <w:r w:rsidRPr="00155686">
        <w:rPr>
          <w:rFonts w:ascii="Times New Roman" w:hAnsi="Times New Roman" w:cs="Times New Roman"/>
        </w:rPr>
        <w:t xml:space="preserve"> ZR- Museum of Western Australia collection. </w:t>
      </w:r>
      <w:proofErr w:type="gramStart"/>
      <w:r w:rsidRPr="00155686">
        <w:rPr>
          <w:rFonts w:ascii="Times New Roman" w:hAnsi="Times New Roman" w:cs="Times New Roman"/>
        </w:rPr>
        <w:t>MEL- National Herbarium of Victoria.</w:t>
      </w:r>
      <w:proofErr w:type="gramEnd"/>
      <w:r w:rsidRPr="00155686">
        <w:rPr>
          <w:rFonts w:ascii="Times New Roman" w:hAnsi="Times New Roman" w:cs="Times New Roman"/>
        </w:rPr>
        <w:t xml:space="preserve">  </w:t>
      </w:r>
      <w:proofErr w:type="gramStart"/>
      <w:r w:rsidRPr="00155686">
        <w:rPr>
          <w:rFonts w:ascii="Times New Roman" w:hAnsi="Times New Roman" w:cs="Times New Roman"/>
        </w:rPr>
        <w:t>JCU- James Cook University herbarium collection.</w:t>
      </w:r>
      <w:proofErr w:type="gramEnd"/>
      <w:r w:rsidRPr="00155686">
        <w:rPr>
          <w:rFonts w:ascii="Times New Roman" w:hAnsi="Times New Roman" w:cs="Times New Roman"/>
        </w:rPr>
        <w:t xml:space="preserve"> UT- samples held at University of Toronto. ANU- samples held at Australian National University. Id- analytical method used to identify M or D type. BSE- </w:t>
      </w:r>
      <w:proofErr w:type="gramStart"/>
      <w:r w:rsidRPr="00155686">
        <w:rPr>
          <w:rFonts w:ascii="Times New Roman" w:hAnsi="Times New Roman" w:cs="Times New Roman"/>
        </w:rPr>
        <w:t>back scatter</w:t>
      </w:r>
      <w:proofErr w:type="gramEnd"/>
      <w:r w:rsidRPr="00155686">
        <w:rPr>
          <w:rFonts w:ascii="Times New Roman" w:hAnsi="Times New Roman" w:cs="Times New Roman"/>
        </w:rPr>
        <w:t xml:space="preserve"> electron imaging, shows higher Mg bands as darker lines.  EDS- EDS spot measurements. XRD- based on the amount of asymmetry off the higher Mg side of the Mg-calcite peak. * Type M &amp; D – most analyses indicated M type, but elevated Mg in some </w:t>
      </w:r>
      <w:proofErr w:type="spellStart"/>
      <w:r w:rsidRPr="00155686">
        <w:rPr>
          <w:rFonts w:ascii="Times New Roman" w:hAnsi="Times New Roman" w:cs="Times New Roman"/>
        </w:rPr>
        <w:t>hypothallial</w:t>
      </w:r>
      <w:proofErr w:type="spellEnd"/>
      <w:r w:rsidRPr="00155686">
        <w:rPr>
          <w:rFonts w:ascii="Times New Roman" w:hAnsi="Times New Roman" w:cs="Times New Roman"/>
        </w:rPr>
        <w:t xml:space="preserve"> cells suggests the capacity to be D-type or an environmental control on whether or not M or D type forms.</w:t>
      </w:r>
    </w:p>
    <w:p w14:paraId="27E367C7" w14:textId="77777777" w:rsidR="002F5E01" w:rsidRDefault="002F5E01" w:rsidP="002F5E01">
      <w:pPr>
        <w:pStyle w:val="Caption"/>
        <w:keepNext/>
        <w:spacing w:line="48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p w14:paraId="5A110F57" w14:textId="77777777" w:rsidR="002F5E01" w:rsidRPr="002F5E01" w:rsidRDefault="002F5E01" w:rsidP="002F5E01"/>
    <w:p w14:paraId="5B865279" w14:textId="77777777" w:rsidR="002F5E01" w:rsidRPr="00155686" w:rsidRDefault="002F5E01" w:rsidP="002F5E0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I </w:t>
      </w:r>
      <w:r w:rsidRPr="0015568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B</w:t>
      </w:r>
      <w:r w:rsidRPr="00155686">
        <w:rPr>
          <w:rFonts w:ascii="Times New Roman" w:hAnsi="Times New Roman" w:cs="Times New Roman"/>
          <w:b/>
        </w:rPr>
        <w:t>: Geniculate spec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3"/>
        <w:gridCol w:w="1157"/>
        <w:gridCol w:w="809"/>
        <w:gridCol w:w="995"/>
        <w:gridCol w:w="708"/>
        <w:gridCol w:w="900"/>
        <w:gridCol w:w="691"/>
        <w:gridCol w:w="611"/>
        <w:gridCol w:w="604"/>
        <w:gridCol w:w="489"/>
        <w:gridCol w:w="769"/>
      </w:tblGrid>
      <w:tr w:rsidR="002F5E01" w:rsidRPr="005F518B" w14:paraId="695220FE" w14:textId="77777777" w:rsidTr="00865BB1">
        <w:trPr>
          <w:cantSplit/>
          <w:trHeight w:val="1134"/>
        </w:trPr>
        <w:tc>
          <w:tcPr>
            <w:tcW w:w="634" w:type="pct"/>
          </w:tcPr>
          <w:p w14:paraId="4B16CBF1" w14:textId="77777777" w:rsidR="002F5E01" w:rsidRPr="00DA6E5A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600D8">
              <w:rPr>
                <w:rFonts w:ascii="Times New Roman" w:hAnsi="Times New Roman" w:cs="Times New Roman"/>
                <w:sz w:val="20"/>
                <w:szCs w:val="20"/>
              </w:rPr>
              <w:t>Genera</w:t>
            </w:r>
          </w:p>
        </w:tc>
        <w:tc>
          <w:tcPr>
            <w:tcW w:w="653" w:type="pct"/>
          </w:tcPr>
          <w:p w14:paraId="449AAA2D" w14:textId="77777777" w:rsidR="002F5E01" w:rsidRPr="006006E3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5D224A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gramEnd"/>
          </w:p>
        </w:tc>
        <w:tc>
          <w:tcPr>
            <w:tcW w:w="457" w:type="pct"/>
          </w:tcPr>
          <w:p w14:paraId="7C7F611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562" w:type="pct"/>
          </w:tcPr>
          <w:p w14:paraId="3DBC293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ocation collected</w:t>
            </w:r>
          </w:p>
        </w:tc>
        <w:tc>
          <w:tcPr>
            <w:tcW w:w="400" w:type="pct"/>
            <w:textDirection w:val="btLr"/>
          </w:tcPr>
          <w:p w14:paraId="7685DAA6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  <w:p w14:paraId="082210F0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Collected</w:t>
            </w:r>
          </w:p>
        </w:tc>
        <w:tc>
          <w:tcPr>
            <w:tcW w:w="508" w:type="pct"/>
            <w:textDirection w:val="btLr"/>
          </w:tcPr>
          <w:p w14:paraId="1DF079C4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Identified by</w:t>
            </w:r>
          </w:p>
        </w:tc>
        <w:tc>
          <w:tcPr>
            <w:tcW w:w="390" w:type="pct"/>
            <w:textDirection w:val="btLr"/>
          </w:tcPr>
          <w:p w14:paraId="2D7C1EFC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Comment</w:t>
            </w:r>
          </w:p>
        </w:tc>
        <w:tc>
          <w:tcPr>
            <w:tcW w:w="345" w:type="pct"/>
            <w:textDirection w:val="btLr"/>
          </w:tcPr>
          <w:p w14:paraId="0DBD67AA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XRD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341" w:type="pct"/>
            <w:textDirection w:val="btLr"/>
          </w:tcPr>
          <w:p w14:paraId="363EAE7D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symm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76" w:type="pct"/>
            <w:textDirection w:val="btLr"/>
          </w:tcPr>
          <w:p w14:paraId="1DB8C110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435" w:type="pct"/>
            <w:textDirection w:val="btLr"/>
          </w:tcPr>
          <w:p w14:paraId="53D33982" w14:textId="77777777" w:rsidR="002F5E01" w:rsidRPr="005F518B" w:rsidRDefault="002F5E01" w:rsidP="00913BF6">
            <w:pPr>
              <w:ind w:left="113" w:right="113"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Id. method</w:t>
            </w:r>
          </w:p>
        </w:tc>
      </w:tr>
      <w:tr w:rsidR="002F5E01" w:rsidRPr="005F518B" w14:paraId="15F5604C" w14:textId="77777777" w:rsidTr="00865BB1">
        <w:tc>
          <w:tcPr>
            <w:tcW w:w="634" w:type="pct"/>
            <w:vMerge w:val="restart"/>
          </w:tcPr>
          <w:p w14:paraId="0EC89847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Corallina</w:t>
            </w:r>
            <w:proofErr w:type="spellEnd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</w:p>
        </w:tc>
        <w:tc>
          <w:tcPr>
            <w:tcW w:w="653" w:type="pct"/>
            <w:vMerge w:val="restart"/>
          </w:tcPr>
          <w:p w14:paraId="408693C4" w14:textId="77777777" w:rsidR="002F5E01" w:rsidRPr="006006E3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5D22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6006E3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</w:p>
        </w:tc>
        <w:tc>
          <w:tcPr>
            <w:tcW w:w="457" w:type="pct"/>
          </w:tcPr>
          <w:p w14:paraId="05DF93F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635</w:t>
            </w:r>
          </w:p>
          <w:p w14:paraId="6D3CCC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507DBC1D" w14:textId="35CC86D3" w:rsidR="002F5E01" w:rsidRPr="005F518B" w:rsidRDefault="00187ECB" w:rsidP="00187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13-14 m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Solitary Is. Coffs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, NSW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</w:tc>
        <w:tc>
          <w:tcPr>
            <w:tcW w:w="400" w:type="pct"/>
            <w:vMerge w:val="restart"/>
          </w:tcPr>
          <w:p w14:paraId="02A6832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ugust 1996</w:t>
            </w:r>
          </w:p>
        </w:tc>
        <w:tc>
          <w:tcPr>
            <w:tcW w:w="508" w:type="pct"/>
            <w:vMerge w:val="restart"/>
          </w:tcPr>
          <w:p w14:paraId="4902F24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11151F4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725CD77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6EC26AF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14:paraId="338F2A7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65D579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EDS</w:t>
            </w:r>
          </w:p>
        </w:tc>
      </w:tr>
      <w:tr w:rsidR="002F5E01" w:rsidRPr="005F518B" w14:paraId="2122E0EA" w14:textId="77777777" w:rsidTr="00865BB1">
        <w:tc>
          <w:tcPr>
            <w:tcW w:w="634" w:type="pct"/>
            <w:vMerge/>
          </w:tcPr>
          <w:p w14:paraId="017BF87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0BF6965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0DF23D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625</w:t>
            </w:r>
          </w:p>
        </w:tc>
        <w:tc>
          <w:tcPr>
            <w:tcW w:w="562" w:type="pct"/>
          </w:tcPr>
          <w:p w14:paraId="2121EE2F" w14:textId="05BFD76B" w:rsidR="002F5E01" w:rsidRPr="005F518B" w:rsidRDefault="00187EC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proofErr w:type="gram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Korffs</w:t>
            </w:r>
            <w:proofErr w:type="spellEnd"/>
            <w:proofErr w:type="gram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Islet, Coffs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DBB4273" w14:textId="47DE56B8" w:rsidR="002F5E01" w:rsidRPr="005F518B" w:rsidRDefault="00187ECB" w:rsidP="00187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W, Aust.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00" w:type="pct"/>
            <w:vMerge/>
          </w:tcPr>
          <w:p w14:paraId="03F10EE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51D5A34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BE687F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5FAFFB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341" w:type="pct"/>
          </w:tcPr>
          <w:p w14:paraId="293132C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276" w:type="pct"/>
          </w:tcPr>
          <w:p w14:paraId="5F74C1B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D38A51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5CD3432F" w14:textId="77777777" w:rsidTr="00865BB1">
        <w:tc>
          <w:tcPr>
            <w:tcW w:w="634" w:type="pct"/>
            <w:vMerge/>
          </w:tcPr>
          <w:p w14:paraId="521B3E4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7A304E3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2A36089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486</w:t>
            </w:r>
          </w:p>
        </w:tc>
        <w:tc>
          <w:tcPr>
            <w:tcW w:w="562" w:type="pct"/>
            <w:vMerge w:val="restart"/>
          </w:tcPr>
          <w:p w14:paraId="75F597D8" w14:textId="39C69231" w:rsidR="002F5E01" w:rsidRPr="005F518B" w:rsidRDefault="00187EC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-17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South West side Split Solitary Island</w:t>
            </w:r>
          </w:p>
          <w:p w14:paraId="69CF42BC" w14:textId="545FE0AA" w:rsidR="002F5E01" w:rsidRPr="005F518B" w:rsidRDefault="00187EC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W, Aust.</w:t>
            </w:r>
          </w:p>
          <w:p w14:paraId="4F401D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 w:val="restart"/>
          </w:tcPr>
          <w:p w14:paraId="69B8DDB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une 1996</w:t>
            </w:r>
          </w:p>
        </w:tc>
        <w:tc>
          <w:tcPr>
            <w:tcW w:w="508" w:type="pct"/>
            <w:vMerge/>
          </w:tcPr>
          <w:p w14:paraId="741DA47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303C63C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17CC48E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341" w:type="pct"/>
          </w:tcPr>
          <w:p w14:paraId="13163CB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276" w:type="pct"/>
          </w:tcPr>
          <w:p w14:paraId="5724B83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36BBC72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7876DD0" w14:textId="77777777" w:rsidTr="00865BB1">
        <w:tc>
          <w:tcPr>
            <w:tcW w:w="634" w:type="pct"/>
            <w:vMerge/>
          </w:tcPr>
          <w:p w14:paraId="2FC5482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E6CDC9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7157C5C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20635</w:t>
            </w:r>
          </w:p>
        </w:tc>
        <w:tc>
          <w:tcPr>
            <w:tcW w:w="562" w:type="pct"/>
            <w:vMerge/>
          </w:tcPr>
          <w:p w14:paraId="4F4B483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161E7FF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</w:tcPr>
          <w:p w14:paraId="2B1FBE4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BD2C52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5FE2B84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341" w:type="pct"/>
          </w:tcPr>
          <w:p w14:paraId="17C40B0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276" w:type="pct"/>
          </w:tcPr>
          <w:p w14:paraId="56E6FA5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761E67F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C503E5E" w14:textId="77777777" w:rsidTr="00865BB1">
        <w:tc>
          <w:tcPr>
            <w:tcW w:w="634" w:type="pct"/>
            <w:vMerge w:val="restart"/>
          </w:tcPr>
          <w:p w14:paraId="718C7A6F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Jania</w:t>
            </w:r>
            <w:proofErr w:type="spellEnd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3541E52B" w14:textId="77777777" w:rsidR="002F5E01" w:rsidRPr="005D224A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 w:val="restart"/>
          </w:tcPr>
          <w:p w14:paraId="3C016B6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>rosea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(Lamarck)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ecaisne</w:t>
            </w:r>
            <w:proofErr w:type="spellEnd"/>
          </w:p>
        </w:tc>
        <w:tc>
          <w:tcPr>
            <w:tcW w:w="457" w:type="pct"/>
          </w:tcPr>
          <w:p w14:paraId="1D812A0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077</w:t>
            </w:r>
          </w:p>
        </w:tc>
        <w:tc>
          <w:tcPr>
            <w:tcW w:w="562" w:type="pct"/>
          </w:tcPr>
          <w:p w14:paraId="7F361473" w14:textId="611AD53D" w:rsidR="002F5E01" w:rsidRPr="005F518B" w:rsidRDefault="00187EC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17 m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Jervis Bay, NSW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  <w:p w14:paraId="58BB6BAC" w14:textId="5206382A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291E94E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rch 1996</w:t>
            </w:r>
          </w:p>
        </w:tc>
        <w:tc>
          <w:tcPr>
            <w:tcW w:w="508" w:type="pct"/>
            <w:vMerge w:val="restart"/>
          </w:tcPr>
          <w:p w14:paraId="15433F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4FEAEC8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0281CA9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41" w:type="pct"/>
          </w:tcPr>
          <w:p w14:paraId="4846F0B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76" w:type="pct"/>
          </w:tcPr>
          <w:p w14:paraId="648E0DE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38B82AD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68D0B1C9" w14:textId="77777777" w:rsidTr="00865BB1">
        <w:tc>
          <w:tcPr>
            <w:tcW w:w="634" w:type="pct"/>
            <w:vMerge/>
          </w:tcPr>
          <w:p w14:paraId="7D7561D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1B36FF6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27EFB50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548</w:t>
            </w:r>
          </w:p>
        </w:tc>
        <w:tc>
          <w:tcPr>
            <w:tcW w:w="562" w:type="pct"/>
          </w:tcPr>
          <w:p w14:paraId="31FFCADF" w14:textId="0AC61025" w:rsidR="002F5E01" w:rsidRPr="005F518B" w:rsidRDefault="00913BF6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3BF6">
              <w:rPr>
                <w:rFonts w:ascii="Times New Roman" w:hAnsi="Times New Roman" w:cs="Times New Roman"/>
                <w:sz w:val="20"/>
                <w:szCs w:val="20"/>
              </w:rPr>
              <w:t xml:space="preserve">Intertidal pool, </w:t>
            </w:r>
            <w:r w:rsidR="002F5E01" w:rsidRPr="00913BF6">
              <w:rPr>
                <w:rFonts w:ascii="Times New Roman" w:hAnsi="Times New Roman" w:cs="Times New Roman"/>
                <w:sz w:val="20"/>
                <w:szCs w:val="20"/>
              </w:rPr>
              <w:t xml:space="preserve">Lennox Head, NSW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</w:tc>
        <w:tc>
          <w:tcPr>
            <w:tcW w:w="400" w:type="pct"/>
          </w:tcPr>
          <w:p w14:paraId="3D1688E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y 1997</w:t>
            </w:r>
          </w:p>
        </w:tc>
        <w:tc>
          <w:tcPr>
            <w:tcW w:w="508" w:type="pct"/>
            <w:vMerge/>
          </w:tcPr>
          <w:p w14:paraId="248DFE9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66D0BC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50697CC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341" w:type="pct"/>
          </w:tcPr>
          <w:p w14:paraId="79E3B91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276" w:type="pct"/>
          </w:tcPr>
          <w:p w14:paraId="303FFA4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217035E7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62F6BF3A" w14:textId="77777777" w:rsidTr="00865BB1">
        <w:tc>
          <w:tcPr>
            <w:tcW w:w="634" w:type="pct"/>
            <w:vMerge/>
          </w:tcPr>
          <w:p w14:paraId="294168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4D465F5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1FC5448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204</w:t>
            </w:r>
          </w:p>
        </w:tc>
        <w:tc>
          <w:tcPr>
            <w:tcW w:w="562" w:type="pct"/>
            <w:vMerge w:val="restart"/>
          </w:tcPr>
          <w:p w14:paraId="3274F7EB" w14:textId="77777777" w:rsidR="00913BF6" w:rsidRPr="005F518B" w:rsidRDefault="00913BF6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</w:p>
          <w:p w14:paraId="6DE2F5C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Coffs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36FB2A4F" w14:textId="4C57BB5A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,</w:t>
            </w:r>
            <w:r w:rsidR="00913BF6">
              <w:rPr>
                <w:rFonts w:ascii="Times New Roman" w:hAnsi="Times New Roman" w:cs="Times New Roman"/>
                <w:sz w:val="20"/>
                <w:szCs w:val="20"/>
              </w:rPr>
              <w:t xml:space="preserve"> Aust.</w:t>
            </w:r>
          </w:p>
          <w:p w14:paraId="0A64415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 w:val="restart"/>
          </w:tcPr>
          <w:p w14:paraId="432B952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3</w:t>
            </w:r>
          </w:p>
          <w:p w14:paraId="7A04C36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23C8BA3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669C45D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14311B7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341" w:type="pct"/>
          </w:tcPr>
          <w:p w14:paraId="3AF8229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76" w:type="pct"/>
          </w:tcPr>
          <w:p w14:paraId="5C54AE3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37AC2AE7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6B5B837" w14:textId="77777777" w:rsidTr="00865BB1">
        <w:tc>
          <w:tcPr>
            <w:tcW w:w="634" w:type="pct"/>
            <w:vMerge/>
          </w:tcPr>
          <w:p w14:paraId="2F12EFB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0482D23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29C74B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93</w:t>
            </w:r>
          </w:p>
        </w:tc>
        <w:tc>
          <w:tcPr>
            <w:tcW w:w="562" w:type="pct"/>
            <w:vMerge/>
          </w:tcPr>
          <w:p w14:paraId="5D9C6E0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553579C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7F8D977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5F897B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5CE0CEB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341" w:type="pct"/>
          </w:tcPr>
          <w:p w14:paraId="3768670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276" w:type="pct"/>
          </w:tcPr>
          <w:p w14:paraId="3B464C9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2F61CA6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0917156" w14:textId="77777777" w:rsidTr="00865BB1">
        <w:tc>
          <w:tcPr>
            <w:tcW w:w="634" w:type="pct"/>
            <w:vMerge/>
          </w:tcPr>
          <w:p w14:paraId="0468DA6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458F01F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1A4A960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212</w:t>
            </w:r>
          </w:p>
        </w:tc>
        <w:tc>
          <w:tcPr>
            <w:tcW w:w="562" w:type="pct"/>
            <w:vMerge/>
          </w:tcPr>
          <w:p w14:paraId="3A6A60B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1E0CFB9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731D73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4BD8679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480A77B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341" w:type="pct"/>
          </w:tcPr>
          <w:p w14:paraId="549EED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276" w:type="pct"/>
          </w:tcPr>
          <w:p w14:paraId="6FFE182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01F0DE6B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08D52C6" w14:textId="77777777" w:rsidTr="00865BB1">
        <w:tc>
          <w:tcPr>
            <w:tcW w:w="634" w:type="pct"/>
            <w:vMerge/>
          </w:tcPr>
          <w:p w14:paraId="36B5A82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72004A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1045D0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82</w:t>
            </w:r>
          </w:p>
        </w:tc>
        <w:tc>
          <w:tcPr>
            <w:tcW w:w="562" w:type="pct"/>
          </w:tcPr>
          <w:p w14:paraId="6150A6AA" w14:textId="258E76C3" w:rsidR="002F5E01" w:rsidRPr="005F518B" w:rsidRDefault="00913BF6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1-2 m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Woolgoolga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E16B0CE" w14:textId="656EDD0C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913BF6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7789C1FF" w14:textId="16EEAFE0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7AE45AE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3</w:t>
            </w:r>
          </w:p>
        </w:tc>
        <w:tc>
          <w:tcPr>
            <w:tcW w:w="508" w:type="pct"/>
            <w:vMerge/>
          </w:tcPr>
          <w:p w14:paraId="257F64B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2346DD5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70A6939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341" w:type="pct"/>
          </w:tcPr>
          <w:p w14:paraId="417A110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276" w:type="pct"/>
          </w:tcPr>
          <w:p w14:paraId="02EB2FE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39970E9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0233BD6" w14:textId="77777777" w:rsidTr="00865BB1">
        <w:tc>
          <w:tcPr>
            <w:tcW w:w="634" w:type="pct"/>
            <w:vMerge/>
          </w:tcPr>
          <w:p w14:paraId="48AD1BE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414E3B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20716EA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-18127</w:t>
            </w:r>
          </w:p>
          <w:p w14:paraId="3AAFB25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0159CF7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Tathra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D788E26" w14:textId="6922F6C4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913BF6">
              <w:rPr>
                <w:rFonts w:ascii="Times New Roman" w:hAnsi="Times New Roman" w:cs="Times New Roman"/>
                <w:sz w:val="20"/>
                <w:szCs w:val="20"/>
              </w:rPr>
              <w:t xml:space="preserve">, Aust. </w:t>
            </w:r>
          </w:p>
        </w:tc>
        <w:tc>
          <w:tcPr>
            <w:tcW w:w="400" w:type="pct"/>
          </w:tcPr>
          <w:p w14:paraId="44F22F0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ecember 2013</w:t>
            </w:r>
          </w:p>
        </w:tc>
        <w:tc>
          <w:tcPr>
            <w:tcW w:w="508" w:type="pct"/>
            <w:vMerge/>
          </w:tcPr>
          <w:p w14:paraId="1A041D0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2AD97EF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74E7934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7309FFA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14:paraId="61A29DD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368DFCAD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EDS</w:t>
            </w:r>
          </w:p>
        </w:tc>
      </w:tr>
      <w:tr w:rsidR="002F5E01" w:rsidRPr="005F518B" w14:paraId="075AB429" w14:textId="77777777" w:rsidTr="00865BB1">
        <w:tc>
          <w:tcPr>
            <w:tcW w:w="634" w:type="pct"/>
            <w:vMerge/>
          </w:tcPr>
          <w:p w14:paraId="62BB430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4508406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689BD99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272</w:t>
            </w:r>
          </w:p>
        </w:tc>
        <w:tc>
          <w:tcPr>
            <w:tcW w:w="562" w:type="pct"/>
          </w:tcPr>
          <w:p w14:paraId="3DF6F003" w14:textId="308F7190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Intertidal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Phillip Is.</w:t>
            </w:r>
          </w:p>
          <w:p w14:paraId="4562767C" w14:textId="0A046AE5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6D685341" w14:textId="06E0643B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564EC72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October 2014</w:t>
            </w:r>
          </w:p>
        </w:tc>
        <w:tc>
          <w:tcPr>
            <w:tcW w:w="508" w:type="pct"/>
            <w:vMerge/>
          </w:tcPr>
          <w:p w14:paraId="273AAA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0BA952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60F8554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341" w:type="pct"/>
          </w:tcPr>
          <w:p w14:paraId="31EC5E6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76" w:type="pct"/>
          </w:tcPr>
          <w:p w14:paraId="53EE9EE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04533667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96F8DF4" w14:textId="77777777" w:rsidTr="00865BB1">
        <w:tc>
          <w:tcPr>
            <w:tcW w:w="634" w:type="pct"/>
            <w:vMerge/>
          </w:tcPr>
          <w:p w14:paraId="3DBE38D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4597C04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69B7A59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61</w:t>
            </w:r>
          </w:p>
        </w:tc>
        <w:tc>
          <w:tcPr>
            <w:tcW w:w="562" w:type="pct"/>
          </w:tcPr>
          <w:p w14:paraId="2AC5E56A" w14:textId="04FEDD8A" w:rsidR="00714EE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Rockpool</w:t>
            </w:r>
            <w:proofErr w:type="spellEnd"/>
          </w:p>
          <w:p w14:paraId="4558E7E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Phillip Is.</w:t>
            </w:r>
          </w:p>
          <w:p w14:paraId="7EC646E9" w14:textId="4085BC4B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179B545B" w14:textId="1D92FB78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3CFFD65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ecember 2012</w:t>
            </w:r>
          </w:p>
        </w:tc>
        <w:tc>
          <w:tcPr>
            <w:tcW w:w="508" w:type="pct"/>
            <w:vMerge/>
          </w:tcPr>
          <w:p w14:paraId="3DCE92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38DE1D9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3C20FCE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341" w:type="pct"/>
          </w:tcPr>
          <w:p w14:paraId="5893BAE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276" w:type="pct"/>
          </w:tcPr>
          <w:p w14:paraId="36753F1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4B01A6F9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6E9B2810" w14:textId="77777777" w:rsidTr="00865BB1">
        <w:tc>
          <w:tcPr>
            <w:tcW w:w="634" w:type="pct"/>
            <w:vMerge/>
          </w:tcPr>
          <w:p w14:paraId="67A587E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 w:val="restart"/>
          </w:tcPr>
          <w:p w14:paraId="545BA6F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>pedunclata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V.Lamouroux</w:t>
            </w:r>
            <w:proofErr w:type="spellEnd"/>
          </w:p>
        </w:tc>
        <w:tc>
          <w:tcPr>
            <w:tcW w:w="457" w:type="pct"/>
          </w:tcPr>
          <w:p w14:paraId="5B207F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347</w:t>
            </w:r>
          </w:p>
        </w:tc>
        <w:tc>
          <w:tcPr>
            <w:tcW w:w="562" w:type="pct"/>
          </w:tcPr>
          <w:p w14:paraId="08CF3A63" w14:textId="4F4A03D1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0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Jervis Bay, NS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0FFAB54" w14:textId="7F01607F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3B5C744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rch 1996</w:t>
            </w:r>
          </w:p>
        </w:tc>
        <w:tc>
          <w:tcPr>
            <w:tcW w:w="508" w:type="pct"/>
            <w:vMerge/>
          </w:tcPr>
          <w:p w14:paraId="64E6B66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1F0F7C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145F07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341" w:type="pct"/>
          </w:tcPr>
          <w:p w14:paraId="1CA340C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276" w:type="pct"/>
          </w:tcPr>
          <w:p w14:paraId="3DF93E0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DCD78AC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3147D605" w14:textId="77777777" w:rsidTr="00865BB1">
        <w:tc>
          <w:tcPr>
            <w:tcW w:w="634" w:type="pct"/>
            <w:vMerge/>
          </w:tcPr>
          <w:p w14:paraId="515CD5E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71864AD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47F2111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83</w:t>
            </w:r>
          </w:p>
        </w:tc>
        <w:tc>
          <w:tcPr>
            <w:tcW w:w="562" w:type="pct"/>
          </w:tcPr>
          <w:p w14:paraId="2C868A48" w14:textId="35BC0A31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1-2 m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Woolgoolga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FE7EE34" w14:textId="67D8CE00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,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 xml:space="preserve"> Aust.</w:t>
            </w:r>
          </w:p>
        </w:tc>
        <w:tc>
          <w:tcPr>
            <w:tcW w:w="400" w:type="pct"/>
          </w:tcPr>
          <w:p w14:paraId="6FAA17C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3</w:t>
            </w:r>
          </w:p>
        </w:tc>
        <w:tc>
          <w:tcPr>
            <w:tcW w:w="508" w:type="pct"/>
            <w:vMerge/>
          </w:tcPr>
          <w:p w14:paraId="6B602EA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63EA770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34E5814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341" w:type="pct"/>
          </w:tcPr>
          <w:p w14:paraId="639DD8B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276" w:type="pct"/>
          </w:tcPr>
          <w:p w14:paraId="399090D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7A12760D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3D6B03F5" w14:textId="77777777" w:rsidTr="00865BB1">
        <w:tc>
          <w:tcPr>
            <w:tcW w:w="634" w:type="pct"/>
            <w:vMerge/>
          </w:tcPr>
          <w:p w14:paraId="2BEA5D0D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5900906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05B02FE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98</w:t>
            </w:r>
          </w:p>
        </w:tc>
        <w:tc>
          <w:tcPr>
            <w:tcW w:w="562" w:type="pct"/>
          </w:tcPr>
          <w:p w14:paraId="532AC07B" w14:textId="4AA0D8EE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Coffs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</w:p>
          <w:p w14:paraId="36A14CCD" w14:textId="2E0693AC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650C22C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2</w:t>
            </w:r>
          </w:p>
        </w:tc>
        <w:tc>
          <w:tcPr>
            <w:tcW w:w="508" w:type="pct"/>
            <w:vMerge/>
          </w:tcPr>
          <w:p w14:paraId="1D9ED8A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1EA468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43A063F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341" w:type="pct"/>
          </w:tcPr>
          <w:p w14:paraId="7B26BF5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276" w:type="pct"/>
          </w:tcPr>
          <w:p w14:paraId="1887153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145CA35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32E35522" w14:textId="77777777" w:rsidTr="00865BB1">
        <w:tc>
          <w:tcPr>
            <w:tcW w:w="634" w:type="pct"/>
            <w:vMerge/>
          </w:tcPr>
          <w:p w14:paraId="4D83AA6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 w:val="restart"/>
          </w:tcPr>
          <w:p w14:paraId="4F2C96B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>crassa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V.Lamouroux</w:t>
            </w:r>
            <w:proofErr w:type="spellEnd"/>
          </w:p>
        </w:tc>
        <w:tc>
          <w:tcPr>
            <w:tcW w:w="457" w:type="pct"/>
          </w:tcPr>
          <w:p w14:paraId="7C9FDDB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90</w:t>
            </w:r>
          </w:p>
        </w:tc>
        <w:tc>
          <w:tcPr>
            <w:tcW w:w="562" w:type="pct"/>
            <w:vMerge w:val="restart"/>
          </w:tcPr>
          <w:p w14:paraId="69B4D8BC" w14:textId="5392F610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Coffs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NSW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ust.</w:t>
            </w:r>
          </w:p>
        </w:tc>
        <w:tc>
          <w:tcPr>
            <w:tcW w:w="400" w:type="pct"/>
            <w:vMerge w:val="restart"/>
          </w:tcPr>
          <w:p w14:paraId="59EB9A8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3</w:t>
            </w:r>
          </w:p>
        </w:tc>
        <w:tc>
          <w:tcPr>
            <w:tcW w:w="508" w:type="pct"/>
            <w:vMerge/>
          </w:tcPr>
          <w:p w14:paraId="3E94455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593631E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0F25C72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341" w:type="pct"/>
          </w:tcPr>
          <w:p w14:paraId="3755371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76" w:type="pct"/>
          </w:tcPr>
          <w:p w14:paraId="5B307CF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6E364433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248CC5BF" w14:textId="77777777" w:rsidTr="00865BB1">
        <w:tc>
          <w:tcPr>
            <w:tcW w:w="634" w:type="pct"/>
            <w:vMerge/>
          </w:tcPr>
          <w:p w14:paraId="5645D5E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502B4BD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28086F6A" w14:textId="77777777" w:rsidR="002F5E01" w:rsidRPr="007D0D1D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LTB </w:t>
            </w:r>
            <w:r w:rsidRPr="007D0D1D">
              <w:rPr>
                <w:rFonts w:ascii="Times New Roman" w:hAnsi="Times New Roman" w:cs="Times New Roman"/>
                <w:sz w:val="20"/>
                <w:szCs w:val="20"/>
              </w:rPr>
              <w:t>18218</w:t>
            </w:r>
          </w:p>
        </w:tc>
        <w:tc>
          <w:tcPr>
            <w:tcW w:w="562" w:type="pct"/>
            <w:vMerge/>
          </w:tcPr>
          <w:p w14:paraId="66A6EAD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2C8CB9F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2DC7DE0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679C7D9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798AF0A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341" w:type="pct"/>
          </w:tcPr>
          <w:p w14:paraId="623F3EF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276" w:type="pct"/>
          </w:tcPr>
          <w:p w14:paraId="2F5F4CC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7611D106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C456BEF" w14:textId="77777777" w:rsidTr="00865BB1">
        <w:tc>
          <w:tcPr>
            <w:tcW w:w="634" w:type="pct"/>
            <w:vMerge/>
          </w:tcPr>
          <w:p w14:paraId="478AFFE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A87769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79DD518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78</w:t>
            </w:r>
          </w:p>
        </w:tc>
        <w:tc>
          <w:tcPr>
            <w:tcW w:w="562" w:type="pct"/>
          </w:tcPr>
          <w:p w14:paraId="3A8C82C0" w14:textId="2D58BB1D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Woolgoolga</w:t>
            </w:r>
            <w:proofErr w:type="spellEnd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AE8B35A" w14:textId="1F4C73E1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2C35666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February </w:t>
            </w:r>
          </w:p>
          <w:p w14:paraId="17A553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08" w:type="pct"/>
            <w:vMerge/>
          </w:tcPr>
          <w:p w14:paraId="3C74F18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6D630F3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0C4B101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341" w:type="pct"/>
          </w:tcPr>
          <w:p w14:paraId="36B4FFD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276" w:type="pct"/>
          </w:tcPr>
          <w:p w14:paraId="58C8ECB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2F2E3F76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244B8616" w14:textId="77777777" w:rsidTr="00865BB1">
        <w:tc>
          <w:tcPr>
            <w:tcW w:w="634" w:type="pct"/>
            <w:vMerge/>
          </w:tcPr>
          <w:p w14:paraId="2E4A700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 w:val="restart"/>
          </w:tcPr>
          <w:p w14:paraId="78B8FCA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>sagittata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V.Lamouroux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Blainville</w:t>
            </w:r>
            <w:proofErr w:type="spellEnd"/>
          </w:p>
        </w:tc>
        <w:tc>
          <w:tcPr>
            <w:tcW w:w="457" w:type="pct"/>
          </w:tcPr>
          <w:p w14:paraId="6BC1AEB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215</w:t>
            </w:r>
          </w:p>
        </w:tc>
        <w:tc>
          <w:tcPr>
            <w:tcW w:w="562" w:type="pct"/>
          </w:tcPr>
          <w:p w14:paraId="005996A7" w14:textId="0F6061AB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Pebbly Beach, </w:t>
            </w:r>
          </w:p>
          <w:p w14:paraId="66AE2725" w14:textId="42FE3FFE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,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 xml:space="preserve"> Aust.</w:t>
            </w:r>
          </w:p>
        </w:tc>
        <w:tc>
          <w:tcPr>
            <w:tcW w:w="400" w:type="pct"/>
          </w:tcPr>
          <w:p w14:paraId="4220AD7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</w:t>
            </w:r>
          </w:p>
          <w:p w14:paraId="7AAC9D6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508" w:type="pct"/>
            <w:vMerge/>
          </w:tcPr>
          <w:p w14:paraId="4B1E6D9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695E8A6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6AF1524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341" w:type="pct"/>
          </w:tcPr>
          <w:p w14:paraId="46EDA5F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76" w:type="pct"/>
          </w:tcPr>
          <w:p w14:paraId="2603BA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781DA4E3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410B5471" w14:textId="77777777" w:rsidTr="00865BB1">
        <w:tc>
          <w:tcPr>
            <w:tcW w:w="634" w:type="pct"/>
            <w:vMerge/>
          </w:tcPr>
          <w:p w14:paraId="0063C9F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0F46F52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3036868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89</w:t>
            </w:r>
          </w:p>
        </w:tc>
        <w:tc>
          <w:tcPr>
            <w:tcW w:w="562" w:type="pct"/>
          </w:tcPr>
          <w:p w14:paraId="36D47A5D" w14:textId="5058B8CA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Woolgoolga</w:t>
            </w:r>
            <w:proofErr w:type="spellEnd"/>
          </w:p>
          <w:p w14:paraId="5DA1860C" w14:textId="4049DB51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18A0610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3</w:t>
            </w:r>
          </w:p>
        </w:tc>
        <w:tc>
          <w:tcPr>
            <w:tcW w:w="508" w:type="pct"/>
            <w:vMerge/>
          </w:tcPr>
          <w:p w14:paraId="5BB6841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3F60B3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11194B4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341" w:type="pct"/>
          </w:tcPr>
          <w:p w14:paraId="12696D7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276" w:type="pct"/>
          </w:tcPr>
          <w:p w14:paraId="71980D3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71400BA3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34F224CF" w14:textId="77777777" w:rsidTr="00865BB1">
        <w:tc>
          <w:tcPr>
            <w:tcW w:w="634" w:type="pct"/>
            <w:vMerge/>
          </w:tcPr>
          <w:p w14:paraId="6AB3400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79AB2EB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372D1AB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97</w:t>
            </w:r>
          </w:p>
        </w:tc>
        <w:tc>
          <w:tcPr>
            <w:tcW w:w="562" w:type="pct"/>
          </w:tcPr>
          <w:p w14:paraId="5865F940" w14:textId="6AF083B4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Coffs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</w:p>
          <w:p w14:paraId="5B17FD3E" w14:textId="2C21697C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25B0A11" w14:textId="27F9904C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</w:tc>
        <w:tc>
          <w:tcPr>
            <w:tcW w:w="400" w:type="pct"/>
          </w:tcPr>
          <w:p w14:paraId="399E002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ebruary 2013</w:t>
            </w:r>
          </w:p>
        </w:tc>
        <w:tc>
          <w:tcPr>
            <w:tcW w:w="508" w:type="pct"/>
            <w:vMerge/>
          </w:tcPr>
          <w:p w14:paraId="7D7880B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2EE5D7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5D859E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341" w:type="pct"/>
          </w:tcPr>
          <w:p w14:paraId="6A1A203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276" w:type="pct"/>
          </w:tcPr>
          <w:p w14:paraId="0752DF8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156406C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40CFA3D1" w14:textId="77777777" w:rsidTr="00865BB1">
        <w:tc>
          <w:tcPr>
            <w:tcW w:w="634" w:type="pct"/>
            <w:vMerge/>
          </w:tcPr>
          <w:p w14:paraId="487AEE2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2F0FC0B6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0A60DED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165</w:t>
            </w:r>
          </w:p>
        </w:tc>
        <w:tc>
          <w:tcPr>
            <w:tcW w:w="562" w:type="pct"/>
          </w:tcPr>
          <w:p w14:paraId="41516D9E" w14:textId="03F7E543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ockpool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Phillip Is.</w:t>
            </w:r>
          </w:p>
          <w:p w14:paraId="1A7F5059" w14:textId="5152C106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213A1A4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ecember 2012</w:t>
            </w:r>
          </w:p>
        </w:tc>
        <w:tc>
          <w:tcPr>
            <w:tcW w:w="508" w:type="pct"/>
            <w:vMerge/>
          </w:tcPr>
          <w:p w14:paraId="4D0E2B1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33981EB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6DE055D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341" w:type="pct"/>
          </w:tcPr>
          <w:p w14:paraId="524AB5E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276" w:type="pct"/>
          </w:tcPr>
          <w:p w14:paraId="17316F2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5E821E42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94374FF" w14:textId="77777777" w:rsidTr="00865BB1">
        <w:tc>
          <w:tcPr>
            <w:tcW w:w="634" w:type="pct"/>
            <w:vMerge/>
          </w:tcPr>
          <w:p w14:paraId="78CC5A9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52BC78F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2379B6C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8252</w:t>
            </w:r>
          </w:p>
        </w:tc>
        <w:tc>
          <w:tcPr>
            <w:tcW w:w="562" w:type="pct"/>
          </w:tcPr>
          <w:p w14:paraId="0F650333" w14:textId="7DD17BA7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2-3 m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Phillip Is.</w:t>
            </w:r>
          </w:p>
          <w:p w14:paraId="313883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</w:p>
          <w:p w14:paraId="601527DB" w14:textId="6881A53C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</w:tc>
        <w:tc>
          <w:tcPr>
            <w:tcW w:w="400" w:type="pct"/>
          </w:tcPr>
          <w:p w14:paraId="26A6F3E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anuary 2013</w:t>
            </w:r>
          </w:p>
        </w:tc>
        <w:tc>
          <w:tcPr>
            <w:tcW w:w="508" w:type="pct"/>
            <w:vMerge/>
          </w:tcPr>
          <w:p w14:paraId="6DE865C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79529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00748B9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341" w:type="pct"/>
          </w:tcPr>
          <w:p w14:paraId="121AB93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276" w:type="pct"/>
          </w:tcPr>
          <w:p w14:paraId="2640BC7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1C8AF0C5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6C914BEE" w14:textId="77777777" w:rsidTr="00865BB1">
        <w:tc>
          <w:tcPr>
            <w:tcW w:w="634" w:type="pct"/>
          </w:tcPr>
          <w:p w14:paraId="4BEC180A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Lithothrix</w:t>
            </w:r>
            <w:proofErr w:type="spellEnd"/>
          </w:p>
        </w:tc>
        <w:tc>
          <w:tcPr>
            <w:tcW w:w="653" w:type="pct"/>
          </w:tcPr>
          <w:p w14:paraId="3B631F12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>aspergillum</w:t>
            </w:r>
            <w:proofErr w:type="gramEnd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E.Gray</w:t>
            </w:r>
            <w:proofErr w:type="spellEnd"/>
          </w:p>
        </w:tc>
        <w:tc>
          <w:tcPr>
            <w:tcW w:w="457" w:type="pct"/>
          </w:tcPr>
          <w:p w14:paraId="64ABD9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6545</w:t>
            </w:r>
          </w:p>
        </w:tc>
        <w:tc>
          <w:tcPr>
            <w:tcW w:w="562" w:type="pct"/>
          </w:tcPr>
          <w:p w14:paraId="2FB81CF8" w14:textId="01859BB8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3-5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Santa Barbara</w:t>
            </w:r>
          </w:p>
          <w:p w14:paraId="308C1B0F" w14:textId="7DB394CB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400" w:type="pct"/>
          </w:tcPr>
          <w:p w14:paraId="09F6D93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une 1999</w:t>
            </w:r>
          </w:p>
        </w:tc>
        <w:tc>
          <w:tcPr>
            <w:tcW w:w="508" w:type="pct"/>
          </w:tcPr>
          <w:p w14:paraId="5DF86A8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E1C6CF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438C9C4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341" w:type="pct"/>
          </w:tcPr>
          <w:p w14:paraId="04549FF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76" w:type="pct"/>
          </w:tcPr>
          <w:p w14:paraId="3D88D15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44D2F86D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597C678" w14:textId="77777777" w:rsidTr="00865BB1">
        <w:tc>
          <w:tcPr>
            <w:tcW w:w="634" w:type="pct"/>
            <w:vMerge w:val="restart"/>
          </w:tcPr>
          <w:p w14:paraId="1D1ADD9A" w14:textId="77777777" w:rsidR="002F5E01" w:rsidRPr="00DA6E5A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Amphiroa</w:t>
            </w:r>
            <w:proofErr w:type="spellEnd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653" w:type="pct"/>
            <w:vMerge w:val="restart"/>
          </w:tcPr>
          <w:p w14:paraId="2AB42567" w14:textId="77777777" w:rsidR="002F5E01" w:rsidRPr="005D224A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D224A">
              <w:rPr>
                <w:rFonts w:ascii="Times New Roman" w:hAnsi="Times New Roman" w:cs="Times New Roman"/>
                <w:sz w:val="20"/>
                <w:szCs w:val="20"/>
              </w:rPr>
              <w:t>sp</w:t>
            </w:r>
            <w:proofErr w:type="gramEnd"/>
            <w:r w:rsidRPr="005D224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57" w:type="pct"/>
          </w:tcPr>
          <w:p w14:paraId="5C0BACB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547</w:t>
            </w:r>
          </w:p>
        </w:tc>
        <w:tc>
          <w:tcPr>
            <w:tcW w:w="562" w:type="pct"/>
          </w:tcPr>
          <w:p w14:paraId="46ECFF0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ennoxhead</w:t>
            </w:r>
            <w:proofErr w:type="spellEnd"/>
          </w:p>
          <w:p w14:paraId="0D01A6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</w:p>
          <w:p w14:paraId="135CBA3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Rockpools</w:t>
            </w:r>
            <w:proofErr w:type="spellEnd"/>
          </w:p>
        </w:tc>
        <w:tc>
          <w:tcPr>
            <w:tcW w:w="400" w:type="pct"/>
          </w:tcPr>
          <w:p w14:paraId="675FA6C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y 1997</w:t>
            </w:r>
          </w:p>
        </w:tc>
        <w:tc>
          <w:tcPr>
            <w:tcW w:w="508" w:type="pct"/>
          </w:tcPr>
          <w:p w14:paraId="5B8E8E0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06EBFCB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64B8FB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341" w:type="pct"/>
          </w:tcPr>
          <w:p w14:paraId="3BD61E8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76" w:type="pct"/>
          </w:tcPr>
          <w:p w14:paraId="205DE4D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4D2167CB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78B0E11C" w14:textId="77777777" w:rsidTr="00865BB1">
        <w:tc>
          <w:tcPr>
            <w:tcW w:w="634" w:type="pct"/>
            <w:vMerge/>
          </w:tcPr>
          <w:p w14:paraId="7AA5966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D87B8B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1AC659D1" w14:textId="10CC48EF" w:rsidR="002F5E01" w:rsidRPr="005F518B" w:rsidRDefault="00D04B1A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U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MN49</w:t>
            </w:r>
          </w:p>
        </w:tc>
        <w:tc>
          <w:tcPr>
            <w:tcW w:w="562" w:type="pct"/>
            <w:vMerge w:val="restart"/>
          </w:tcPr>
          <w:p w14:paraId="46705AC7" w14:textId="7066B291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3-5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Sunshine coast</w:t>
            </w:r>
          </w:p>
          <w:p w14:paraId="5F575271" w14:textId="2EDD5A8A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3402A433" w14:textId="6C9490CF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 w:val="restart"/>
          </w:tcPr>
          <w:p w14:paraId="646208A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rch 2015</w:t>
            </w:r>
          </w:p>
        </w:tc>
        <w:tc>
          <w:tcPr>
            <w:tcW w:w="508" w:type="pct"/>
            <w:vMerge w:val="restart"/>
          </w:tcPr>
          <w:p w14:paraId="1FF1C2A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B. Lewis</w:t>
            </w:r>
          </w:p>
        </w:tc>
        <w:tc>
          <w:tcPr>
            <w:tcW w:w="390" w:type="pct"/>
          </w:tcPr>
          <w:p w14:paraId="18C498E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492A4D1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341" w:type="pct"/>
          </w:tcPr>
          <w:p w14:paraId="76DBC17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276" w:type="pct"/>
          </w:tcPr>
          <w:p w14:paraId="679A043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1A9F9F59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4E284D23" w14:textId="77777777" w:rsidTr="00865BB1">
        <w:tc>
          <w:tcPr>
            <w:tcW w:w="634" w:type="pct"/>
            <w:vMerge/>
          </w:tcPr>
          <w:p w14:paraId="34B8EFD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5D546D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14:paraId="520BBA76" w14:textId="0816B9F1" w:rsidR="002F5E01" w:rsidRPr="005F518B" w:rsidRDefault="00D04B1A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U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MN50</w:t>
            </w:r>
          </w:p>
        </w:tc>
        <w:tc>
          <w:tcPr>
            <w:tcW w:w="562" w:type="pct"/>
            <w:vMerge/>
          </w:tcPr>
          <w:p w14:paraId="26FD339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5AB0B8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48A279B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C232C7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0C6D3DF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41" w:type="pct"/>
          </w:tcPr>
          <w:p w14:paraId="55EF5F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</w:p>
        </w:tc>
        <w:tc>
          <w:tcPr>
            <w:tcW w:w="276" w:type="pct"/>
          </w:tcPr>
          <w:p w14:paraId="5B2FE73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57C57BB9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7407681E" w14:textId="77777777" w:rsidTr="00865BB1">
        <w:tc>
          <w:tcPr>
            <w:tcW w:w="634" w:type="pct"/>
            <w:vMerge w:val="restart"/>
          </w:tcPr>
          <w:p w14:paraId="7B2404E3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Amphiroa</w:t>
            </w:r>
            <w:proofErr w:type="spellEnd"/>
          </w:p>
        </w:tc>
        <w:tc>
          <w:tcPr>
            <w:tcW w:w="653" w:type="pct"/>
            <w:vMerge w:val="restart"/>
          </w:tcPr>
          <w:p w14:paraId="2FDC7C1D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>fragilissima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(Linnaeus)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V.Lamouroux</w:t>
            </w:r>
            <w:proofErr w:type="spellEnd"/>
          </w:p>
        </w:tc>
        <w:tc>
          <w:tcPr>
            <w:tcW w:w="457" w:type="pct"/>
          </w:tcPr>
          <w:p w14:paraId="389243EB" w14:textId="6AE8001B" w:rsidR="002F5E01" w:rsidRPr="005F518B" w:rsidRDefault="00D04B1A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U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MN 53</w:t>
            </w:r>
          </w:p>
        </w:tc>
        <w:tc>
          <w:tcPr>
            <w:tcW w:w="562" w:type="pct"/>
          </w:tcPr>
          <w:p w14:paraId="5E4470FA" w14:textId="2E99DAC1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6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Kir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each</w:t>
            </w:r>
          </w:p>
          <w:p w14:paraId="02AF0229" w14:textId="5F69DABB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Queensland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0EF2A27C" w14:textId="07D65B9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0D501C6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y 2014</w:t>
            </w:r>
          </w:p>
        </w:tc>
        <w:tc>
          <w:tcPr>
            <w:tcW w:w="508" w:type="pct"/>
          </w:tcPr>
          <w:p w14:paraId="555DA1F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041B235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027E40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41" w:type="pct"/>
          </w:tcPr>
          <w:p w14:paraId="35639A1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276" w:type="pct"/>
          </w:tcPr>
          <w:p w14:paraId="491B2B0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324DF6F2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4DEF5D7B" w14:textId="77777777" w:rsidTr="00865BB1">
        <w:tc>
          <w:tcPr>
            <w:tcW w:w="634" w:type="pct"/>
            <w:vMerge/>
          </w:tcPr>
          <w:p w14:paraId="5B324EA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400D50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1EFA593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CU S-6346.1</w:t>
            </w:r>
          </w:p>
        </w:tc>
        <w:tc>
          <w:tcPr>
            <w:tcW w:w="562" w:type="pct"/>
          </w:tcPr>
          <w:p w14:paraId="4CB0C931" w14:textId="3FDAF6DD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Seawards of lago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400" w:type="pct"/>
          </w:tcPr>
          <w:p w14:paraId="352345A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984</w:t>
            </w:r>
          </w:p>
        </w:tc>
        <w:tc>
          <w:tcPr>
            <w:tcW w:w="508" w:type="pct"/>
            <w:vMerge w:val="restart"/>
          </w:tcPr>
          <w:p w14:paraId="2532E9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I. Price</w:t>
            </w:r>
          </w:p>
        </w:tc>
        <w:tc>
          <w:tcPr>
            <w:tcW w:w="390" w:type="pct"/>
          </w:tcPr>
          <w:p w14:paraId="2D3041C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F58155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341" w:type="pct"/>
          </w:tcPr>
          <w:p w14:paraId="613828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</w:p>
        </w:tc>
        <w:tc>
          <w:tcPr>
            <w:tcW w:w="276" w:type="pct"/>
          </w:tcPr>
          <w:p w14:paraId="4272401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3412BD27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EFC943B" w14:textId="77777777" w:rsidTr="00865BB1">
        <w:tc>
          <w:tcPr>
            <w:tcW w:w="634" w:type="pct"/>
            <w:vMerge/>
          </w:tcPr>
          <w:p w14:paraId="72E2092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</w:tcPr>
          <w:p w14:paraId="648521D6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>foliacea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V.Lamouroux</w:t>
            </w:r>
            <w:proofErr w:type="spellEnd"/>
          </w:p>
        </w:tc>
        <w:tc>
          <w:tcPr>
            <w:tcW w:w="457" w:type="pct"/>
          </w:tcPr>
          <w:p w14:paraId="626FE97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CU A-4858.1</w:t>
            </w:r>
          </w:p>
        </w:tc>
        <w:tc>
          <w:tcPr>
            <w:tcW w:w="562" w:type="pct"/>
          </w:tcPr>
          <w:p w14:paraId="7ADA7418" w14:textId="77777777" w:rsidR="00714EEB" w:rsidRPr="005F518B" w:rsidRDefault="00714EEB" w:rsidP="00714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ower intertid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Badu Is. </w:t>
            </w:r>
          </w:p>
          <w:p w14:paraId="0673F106" w14:textId="2E60ED62" w:rsidR="002F5E01" w:rsidRPr="005F518B" w:rsidRDefault="002F5E01" w:rsidP="00714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Torres Strait</w:t>
            </w:r>
          </w:p>
        </w:tc>
        <w:tc>
          <w:tcPr>
            <w:tcW w:w="400" w:type="pct"/>
          </w:tcPr>
          <w:p w14:paraId="28F21BA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October 1979</w:t>
            </w:r>
          </w:p>
        </w:tc>
        <w:tc>
          <w:tcPr>
            <w:tcW w:w="508" w:type="pct"/>
            <w:vMerge/>
          </w:tcPr>
          <w:p w14:paraId="6B1B3FB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F6820D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8C12F3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341" w:type="pct"/>
          </w:tcPr>
          <w:p w14:paraId="163D8A5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276" w:type="pct"/>
          </w:tcPr>
          <w:p w14:paraId="51F1871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39D7985A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6CB45A7D" w14:textId="77777777" w:rsidTr="00865BB1">
        <w:tc>
          <w:tcPr>
            <w:tcW w:w="634" w:type="pct"/>
            <w:vMerge/>
          </w:tcPr>
          <w:p w14:paraId="5ACF659C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 w:val="restart"/>
          </w:tcPr>
          <w:p w14:paraId="617A0B2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>anceps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Lamarck)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ecaisne</w:t>
            </w:r>
            <w:proofErr w:type="spellEnd"/>
          </w:p>
        </w:tc>
        <w:tc>
          <w:tcPr>
            <w:tcW w:w="457" w:type="pct"/>
          </w:tcPr>
          <w:p w14:paraId="2209DBB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el 504227</w:t>
            </w:r>
          </w:p>
        </w:tc>
        <w:tc>
          <w:tcPr>
            <w:tcW w:w="562" w:type="pct"/>
          </w:tcPr>
          <w:p w14:paraId="6F3DBB96" w14:textId="78C0E5D2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Shaded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rockpool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Gippslan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E5262BA" w14:textId="1B3DB376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Waratah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52D13B8A" w14:textId="74F7AA42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5589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3FE60D0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ovember 1973</w:t>
            </w:r>
          </w:p>
        </w:tc>
        <w:tc>
          <w:tcPr>
            <w:tcW w:w="508" w:type="pct"/>
          </w:tcPr>
          <w:p w14:paraId="778D9A1B" w14:textId="77777777" w:rsidR="002F5E01" w:rsidRPr="005F518B" w:rsidRDefault="002F5E01" w:rsidP="00913BF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r w:rsidRPr="005F51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9F9F9"/>
                <w:lang w:val="en-AU"/>
              </w:rPr>
              <w:t xml:space="preserve">H. </w:t>
            </w:r>
            <w:proofErr w:type="spellStart"/>
            <w:r w:rsidRPr="005F518B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9F9F9"/>
                <w:lang w:val="en-AU"/>
              </w:rPr>
              <w:t>Womersley</w:t>
            </w:r>
            <w:proofErr w:type="spellEnd"/>
          </w:p>
          <w:p w14:paraId="0E5DE73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437CB22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1CB555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341" w:type="pct"/>
          </w:tcPr>
          <w:p w14:paraId="1095B5E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276" w:type="pct"/>
          </w:tcPr>
          <w:p w14:paraId="5A7074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2725B598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2EB6BF9B" w14:textId="77777777" w:rsidTr="00865BB1">
        <w:tc>
          <w:tcPr>
            <w:tcW w:w="634" w:type="pct"/>
            <w:vMerge/>
          </w:tcPr>
          <w:p w14:paraId="5E00582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4E43D6C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1B93194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LTB 18327 </w:t>
            </w:r>
          </w:p>
          <w:p w14:paraId="753DD79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</w:tcPr>
          <w:p w14:paraId="6083AB8B" w14:textId="0CBE1DB9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3-4 m </w:t>
            </w:r>
            <w:proofErr w:type="spellStart"/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Warrnambool</w:t>
            </w:r>
            <w:proofErr w:type="spellEnd"/>
          </w:p>
          <w:p w14:paraId="3658D3A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,</w:t>
            </w:r>
          </w:p>
          <w:p w14:paraId="08BBA30E" w14:textId="7486E725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</w:tc>
        <w:tc>
          <w:tcPr>
            <w:tcW w:w="400" w:type="pct"/>
          </w:tcPr>
          <w:p w14:paraId="216B023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ugust 1999</w:t>
            </w:r>
          </w:p>
        </w:tc>
        <w:tc>
          <w:tcPr>
            <w:tcW w:w="508" w:type="pct"/>
          </w:tcPr>
          <w:p w14:paraId="2140BF5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4BF836E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0C5F29C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39D2029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14:paraId="48BB4D0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5485DE87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EDS</w:t>
            </w:r>
          </w:p>
        </w:tc>
      </w:tr>
      <w:tr w:rsidR="002F5E01" w:rsidRPr="005F518B" w14:paraId="0C45ADB2" w14:textId="77777777" w:rsidTr="00865BB1">
        <w:tc>
          <w:tcPr>
            <w:tcW w:w="634" w:type="pct"/>
            <w:vMerge w:val="restart"/>
          </w:tcPr>
          <w:p w14:paraId="33E159A0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Amphiroa</w:t>
            </w:r>
            <w:proofErr w:type="spellEnd"/>
          </w:p>
        </w:tc>
        <w:tc>
          <w:tcPr>
            <w:tcW w:w="653" w:type="pct"/>
            <w:vMerge w:val="restart"/>
          </w:tcPr>
          <w:p w14:paraId="6738316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>beauvoisii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.V.Lamouroux</w:t>
            </w:r>
            <w:proofErr w:type="spellEnd"/>
          </w:p>
        </w:tc>
        <w:tc>
          <w:tcPr>
            <w:tcW w:w="457" w:type="pct"/>
          </w:tcPr>
          <w:p w14:paraId="71CD2EC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958</w:t>
            </w:r>
          </w:p>
        </w:tc>
        <w:tc>
          <w:tcPr>
            <w:tcW w:w="562" w:type="pct"/>
            <w:vMerge w:val="restart"/>
          </w:tcPr>
          <w:p w14:paraId="6788CF73" w14:textId="0A1CE8A7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5-1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Tweed heads,</w:t>
            </w:r>
          </w:p>
          <w:p w14:paraId="2D0DF1CA" w14:textId="71547780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,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 xml:space="preserve"> Aust.</w:t>
            </w:r>
          </w:p>
        </w:tc>
        <w:tc>
          <w:tcPr>
            <w:tcW w:w="400" w:type="pct"/>
            <w:vMerge w:val="restart"/>
          </w:tcPr>
          <w:p w14:paraId="0B01A1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October 1997</w:t>
            </w:r>
          </w:p>
        </w:tc>
        <w:tc>
          <w:tcPr>
            <w:tcW w:w="508" w:type="pct"/>
            <w:vMerge w:val="restart"/>
          </w:tcPr>
          <w:p w14:paraId="58AC2A3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5FDCC5B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3399E4B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341" w:type="pct"/>
          </w:tcPr>
          <w:p w14:paraId="31E8BF5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276" w:type="pct"/>
          </w:tcPr>
          <w:p w14:paraId="490030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27589480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E64D24B" w14:textId="77777777" w:rsidTr="00865BB1">
        <w:tc>
          <w:tcPr>
            <w:tcW w:w="634" w:type="pct"/>
            <w:vMerge/>
          </w:tcPr>
          <w:p w14:paraId="68254C2B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79E80AE6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55F70E5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980</w:t>
            </w:r>
          </w:p>
        </w:tc>
        <w:tc>
          <w:tcPr>
            <w:tcW w:w="562" w:type="pct"/>
            <w:vMerge/>
          </w:tcPr>
          <w:p w14:paraId="01EF0CE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4ACE00A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5BFD177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779EB3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3B40DB7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341" w:type="pct"/>
          </w:tcPr>
          <w:p w14:paraId="4231540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276" w:type="pct"/>
          </w:tcPr>
          <w:p w14:paraId="79726A6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3569295E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7A4917C3" w14:textId="77777777" w:rsidTr="00865BB1">
        <w:tc>
          <w:tcPr>
            <w:tcW w:w="634" w:type="pct"/>
            <w:vMerge/>
          </w:tcPr>
          <w:p w14:paraId="1CE4443D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7C1AAC7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2656C53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085</w:t>
            </w:r>
          </w:p>
        </w:tc>
        <w:tc>
          <w:tcPr>
            <w:tcW w:w="562" w:type="pct"/>
          </w:tcPr>
          <w:p w14:paraId="69D9B2F6" w14:textId="4BFD4D48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0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Jervis bay,</w:t>
            </w:r>
          </w:p>
          <w:p w14:paraId="053F5F65" w14:textId="62A8068B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/ACT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  <w:vMerge w:val="restart"/>
          </w:tcPr>
          <w:p w14:paraId="6B3B67E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arch 1996</w:t>
            </w:r>
          </w:p>
        </w:tc>
        <w:tc>
          <w:tcPr>
            <w:tcW w:w="508" w:type="pct"/>
            <w:vMerge/>
          </w:tcPr>
          <w:p w14:paraId="610EDED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286CB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582D294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341" w:type="pct"/>
          </w:tcPr>
          <w:p w14:paraId="57948D6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</w:p>
        </w:tc>
        <w:tc>
          <w:tcPr>
            <w:tcW w:w="276" w:type="pct"/>
          </w:tcPr>
          <w:p w14:paraId="7900E29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3201633E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77E25C84" w14:textId="77777777" w:rsidTr="00865BB1">
        <w:tc>
          <w:tcPr>
            <w:tcW w:w="634" w:type="pct"/>
            <w:vMerge/>
          </w:tcPr>
          <w:p w14:paraId="612196A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609DD74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2259226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078</w:t>
            </w:r>
          </w:p>
        </w:tc>
        <w:tc>
          <w:tcPr>
            <w:tcW w:w="562" w:type="pct"/>
          </w:tcPr>
          <w:p w14:paraId="508A82B1" w14:textId="6F5EA8A6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-20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Jervis bay,</w:t>
            </w:r>
          </w:p>
          <w:p w14:paraId="4FE0EBA7" w14:textId="6EDE56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/ACT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  <w:vMerge/>
          </w:tcPr>
          <w:p w14:paraId="02BD389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3031BBC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EFE560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7E364D7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341" w:type="pct"/>
          </w:tcPr>
          <w:p w14:paraId="0447884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  <w:tc>
          <w:tcPr>
            <w:tcW w:w="276" w:type="pct"/>
          </w:tcPr>
          <w:p w14:paraId="4743095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71CA45BD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2945EBDB" w14:textId="77777777" w:rsidTr="00865BB1">
        <w:tc>
          <w:tcPr>
            <w:tcW w:w="634" w:type="pct"/>
            <w:vMerge/>
          </w:tcPr>
          <w:p w14:paraId="420433B5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3640750E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61D76CC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111</w:t>
            </w:r>
          </w:p>
        </w:tc>
        <w:tc>
          <w:tcPr>
            <w:tcW w:w="562" w:type="pct"/>
          </w:tcPr>
          <w:p w14:paraId="2076090F" w14:textId="6BA1E6B9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-3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Jervis bay,</w:t>
            </w:r>
          </w:p>
          <w:p w14:paraId="00F8E3F8" w14:textId="2541F846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/ACT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  <w:vMerge/>
          </w:tcPr>
          <w:p w14:paraId="674E623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451A5F2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1FC2111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Shorter branches</w:t>
            </w:r>
          </w:p>
        </w:tc>
        <w:tc>
          <w:tcPr>
            <w:tcW w:w="345" w:type="pct"/>
          </w:tcPr>
          <w:p w14:paraId="7315C39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341" w:type="pct"/>
          </w:tcPr>
          <w:p w14:paraId="24FC7E5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276" w:type="pct"/>
          </w:tcPr>
          <w:p w14:paraId="0586F85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?</w:t>
            </w:r>
          </w:p>
        </w:tc>
        <w:tc>
          <w:tcPr>
            <w:tcW w:w="435" w:type="pct"/>
          </w:tcPr>
          <w:p w14:paraId="25F0FDD0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B09ACC4" w14:textId="77777777" w:rsidTr="00865BB1">
        <w:tc>
          <w:tcPr>
            <w:tcW w:w="634" w:type="pct"/>
            <w:vMerge/>
          </w:tcPr>
          <w:p w14:paraId="7A75FB7C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1B3DB677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298DB4C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522</w:t>
            </w:r>
          </w:p>
        </w:tc>
        <w:tc>
          <w:tcPr>
            <w:tcW w:w="562" w:type="pct"/>
          </w:tcPr>
          <w:p w14:paraId="3C5DA71D" w14:textId="57A489EC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1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Byron Bay,</w:t>
            </w:r>
          </w:p>
          <w:p w14:paraId="6FE0D56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,</w:t>
            </w:r>
          </w:p>
          <w:p w14:paraId="1F68CB42" w14:textId="5E4C03FD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st.</w:t>
            </w:r>
          </w:p>
        </w:tc>
        <w:tc>
          <w:tcPr>
            <w:tcW w:w="400" w:type="pct"/>
            <w:vMerge w:val="restart"/>
          </w:tcPr>
          <w:p w14:paraId="124A64D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pril 1997</w:t>
            </w:r>
          </w:p>
          <w:p w14:paraId="4B0B58F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0D617CF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003B2C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58EF163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341" w:type="pct"/>
          </w:tcPr>
          <w:p w14:paraId="67355C8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276" w:type="pct"/>
          </w:tcPr>
          <w:p w14:paraId="052AB71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52BF2C0C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7B463638" w14:textId="77777777" w:rsidTr="00865BB1">
        <w:tc>
          <w:tcPr>
            <w:tcW w:w="634" w:type="pct"/>
            <w:vMerge/>
          </w:tcPr>
          <w:p w14:paraId="0D359DF8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5CF9E080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79266B2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561</w:t>
            </w:r>
          </w:p>
        </w:tc>
        <w:tc>
          <w:tcPr>
            <w:tcW w:w="562" w:type="pct"/>
          </w:tcPr>
          <w:p w14:paraId="51EADE5D" w14:textId="6F6DC751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0-1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Lennox Head,</w:t>
            </w:r>
          </w:p>
          <w:p w14:paraId="467A2501" w14:textId="2E72C0CF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  <w:vMerge/>
          </w:tcPr>
          <w:p w14:paraId="56EA76B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7BDA5FF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3A16E9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631D40B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341" w:type="pct"/>
          </w:tcPr>
          <w:p w14:paraId="7447C75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276" w:type="pct"/>
          </w:tcPr>
          <w:p w14:paraId="00B6B31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7C023207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044FCFC5" w14:textId="77777777" w:rsidTr="00865BB1">
        <w:tc>
          <w:tcPr>
            <w:tcW w:w="634" w:type="pct"/>
            <w:vMerge/>
          </w:tcPr>
          <w:p w14:paraId="4F9AFB81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07AF52C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6C06E6F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LTB </w:t>
            </w:r>
          </w:p>
          <w:p w14:paraId="5FD69F2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0624</w:t>
            </w:r>
          </w:p>
        </w:tc>
        <w:tc>
          <w:tcPr>
            <w:tcW w:w="562" w:type="pct"/>
          </w:tcPr>
          <w:p w14:paraId="5A81DF3B" w14:textId="435DCB33" w:rsidR="00714EEB" w:rsidRPr="005F518B" w:rsidRDefault="00714EEB" w:rsidP="00714E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7A4F29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Coffs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Harbour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1DFB46A7" w14:textId="00494B88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58102879" w14:textId="77777777" w:rsidR="002F5E01" w:rsidRPr="005F518B" w:rsidRDefault="002F5E01" w:rsidP="00714EE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7EEDA1C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ugust 1996</w:t>
            </w:r>
          </w:p>
        </w:tc>
        <w:tc>
          <w:tcPr>
            <w:tcW w:w="508" w:type="pct"/>
            <w:vMerge/>
          </w:tcPr>
          <w:p w14:paraId="7D63C70C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77D8187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382F3F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341" w:type="pct"/>
          </w:tcPr>
          <w:p w14:paraId="07A4339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276" w:type="pct"/>
          </w:tcPr>
          <w:p w14:paraId="415B3D9B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64574DC8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6AABF9BB" w14:textId="77777777" w:rsidTr="00865BB1">
        <w:tc>
          <w:tcPr>
            <w:tcW w:w="634" w:type="pct"/>
            <w:vMerge w:val="restart"/>
          </w:tcPr>
          <w:p w14:paraId="04E27171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Amphiroa</w:t>
            </w:r>
            <w:proofErr w:type="spellEnd"/>
          </w:p>
        </w:tc>
        <w:tc>
          <w:tcPr>
            <w:tcW w:w="653" w:type="pct"/>
            <w:vMerge w:val="restart"/>
          </w:tcPr>
          <w:p w14:paraId="7E26AA5A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>klochkovana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006E3">
              <w:rPr>
                <w:rFonts w:ascii="Times New Roman" w:hAnsi="Times New Roman" w:cs="Times New Roman"/>
                <w:sz w:val="20"/>
                <w:szCs w:val="20"/>
              </w:rPr>
              <w:t>A.S.Harvey</w:t>
            </w:r>
            <w:proofErr w:type="spellEnd"/>
            <w:r w:rsidRPr="006006E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6006E3">
              <w:rPr>
                <w:rFonts w:ascii="Times New Roman" w:hAnsi="Times New Roman" w:cs="Times New Roman"/>
                <w:sz w:val="20"/>
                <w:szCs w:val="20"/>
              </w:rPr>
              <w:t>W.J.Woelkerling</w:t>
            </w:r>
            <w:proofErr w:type="spellEnd"/>
            <w:r w:rsidRPr="006006E3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6006E3">
              <w:rPr>
                <w:rFonts w:ascii="Times New Roman" w:hAnsi="Times New Roman" w:cs="Times New Roman"/>
                <w:sz w:val="20"/>
                <w:szCs w:val="20"/>
              </w:rPr>
              <w:t>A.J.K.Millar</w:t>
            </w:r>
            <w:proofErr w:type="spellEnd"/>
          </w:p>
        </w:tc>
        <w:tc>
          <w:tcPr>
            <w:tcW w:w="457" w:type="pct"/>
            <w:vMerge w:val="restart"/>
          </w:tcPr>
          <w:p w14:paraId="2C6248A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485</w:t>
            </w:r>
          </w:p>
        </w:tc>
        <w:tc>
          <w:tcPr>
            <w:tcW w:w="562" w:type="pct"/>
            <w:vMerge w:val="restart"/>
          </w:tcPr>
          <w:p w14:paraId="51897E7D" w14:textId="0ADCBAED" w:rsidR="002F5E01" w:rsidRPr="005F518B" w:rsidRDefault="00714EEB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-17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Solitary Is.</w:t>
            </w:r>
          </w:p>
          <w:p w14:paraId="22C6631E" w14:textId="50FBD0D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NSW</w:t>
            </w:r>
            <w:r w:rsidR="00714EEB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  <w:p w14:paraId="2FD54A58" w14:textId="2AC24F04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 w:val="restart"/>
          </w:tcPr>
          <w:p w14:paraId="2491E0A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une 1996</w:t>
            </w:r>
          </w:p>
        </w:tc>
        <w:tc>
          <w:tcPr>
            <w:tcW w:w="508" w:type="pct"/>
            <w:vMerge w:val="restart"/>
          </w:tcPr>
          <w:p w14:paraId="0B63E925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Holotype</w:t>
            </w:r>
            <w:proofErr w:type="spellEnd"/>
          </w:p>
          <w:p w14:paraId="12F3E3B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3172E06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lat branches</w:t>
            </w:r>
          </w:p>
        </w:tc>
        <w:tc>
          <w:tcPr>
            <w:tcW w:w="345" w:type="pct"/>
          </w:tcPr>
          <w:p w14:paraId="1F18C1B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341" w:type="pct"/>
          </w:tcPr>
          <w:p w14:paraId="13CC569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276" w:type="pct"/>
          </w:tcPr>
          <w:p w14:paraId="21226873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400DC0D8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1AD566D5" w14:textId="77777777" w:rsidTr="00865BB1">
        <w:tc>
          <w:tcPr>
            <w:tcW w:w="634" w:type="pct"/>
            <w:vMerge/>
          </w:tcPr>
          <w:p w14:paraId="62985DE9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0A57B1D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  <w:vMerge/>
          </w:tcPr>
          <w:p w14:paraId="614DC0F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2" w:type="pct"/>
            <w:vMerge/>
          </w:tcPr>
          <w:p w14:paraId="7EF1CC34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  <w:vMerge/>
          </w:tcPr>
          <w:p w14:paraId="1D33D15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8" w:type="pct"/>
            <w:vMerge/>
          </w:tcPr>
          <w:p w14:paraId="67F3BAF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0C58A24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Round branches</w:t>
            </w:r>
          </w:p>
        </w:tc>
        <w:tc>
          <w:tcPr>
            <w:tcW w:w="345" w:type="pct"/>
          </w:tcPr>
          <w:p w14:paraId="3F570E28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341" w:type="pct"/>
          </w:tcPr>
          <w:p w14:paraId="09C6F87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276" w:type="pct"/>
          </w:tcPr>
          <w:p w14:paraId="313792B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3C04AFB4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36433207" w14:textId="77777777" w:rsidTr="00865BB1">
        <w:tc>
          <w:tcPr>
            <w:tcW w:w="634" w:type="pct"/>
            <w:vMerge/>
          </w:tcPr>
          <w:p w14:paraId="07D6B61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53" w:type="pct"/>
            <w:vMerge/>
          </w:tcPr>
          <w:p w14:paraId="5313AF53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7" w:type="pct"/>
          </w:tcPr>
          <w:p w14:paraId="3539D46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20637</w:t>
            </w:r>
          </w:p>
        </w:tc>
        <w:tc>
          <w:tcPr>
            <w:tcW w:w="562" w:type="pct"/>
            <w:vMerge/>
          </w:tcPr>
          <w:p w14:paraId="06953CD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pct"/>
          </w:tcPr>
          <w:p w14:paraId="264B04E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ugust 1996</w:t>
            </w:r>
          </w:p>
        </w:tc>
        <w:tc>
          <w:tcPr>
            <w:tcW w:w="508" w:type="pct"/>
            <w:vMerge w:val="restart"/>
          </w:tcPr>
          <w:p w14:paraId="2706F53F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. Harvey</w:t>
            </w:r>
          </w:p>
        </w:tc>
        <w:tc>
          <w:tcPr>
            <w:tcW w:w="390" w:type="pct"/>
          </w:tcPr>
          <w:p w14:paraId="50FB2CA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4EEC05E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341" w:type="pct"/>
          </w:tcPr>
          <w:p w14:paraId="4FABAB49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276" w:type="pct"/>
          </w:tcPr>
          <w:p w14:paraId="07D7021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435" w:type="pct"/>
          </w:tcPr>
          <w:p w14:paraId="5E77D56A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282ECE60" w14:textId="77777777" w:rsidTr="00865BB1">
        <w:tc>
          <w:tcPr>
            <w:tcW w:w="634" w:type="pct"/>
          </w:tcPr>
          <w:p w14:paraId="4AE30D4F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Mesophyllum</w:t>
            </w:r>
            <w:proofErr w:type="spellEnd"/>
          </w:p>
        </w:tc>
        <w:tc>
          <w:tcPr>
            <w:tcW w:w="653" w:type="pct"/>
          </w:tcPr>
          <w:p w14:paraId="03827694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>engelharti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Foslie</w:t>
            </w:r>
            <w:proofErr w:type="spellEnd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W.H.Adey</w:t>
            </w:r>
            <w:proofErr w:type="spellEnd"/>
          </w:p>
        </w:tc>
        <w:tc>
          <w:tcPr>
            <w:tcW w:w="457" w:type="pct"/>
          </w:tcPr>
          <w:p w14:paraId="3F0BCE4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LTB 17974</w:t>
            </w:r>
          </w:p>
        </w:tc>
        <w:tc>
          <w:tcPr>
            <w:tcW w:w="562" w:type="pct"/>
          </w:tcPr>
          <w:p w14:paraId="42F64533" w14:textId="6AC6BB43" w:rsidR="002F5E01" w:rsidRPr="005F518B" w:rsidRDefault="00865BB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0-2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F5E01" w:rsidRPr="005F518B">
              <w:rPr>
                <w:rFonts w:ascii="Times New Roman" w:hAnsi="Times New Roman" w:cs="Times New Roman"/>
                <w:sz w:val="20"/>
                <w:szCs w:val="20"/>
              </w:rPr>
              <w:t>Phillip Is</w:t>
            </w:r>
          </w:p>
          <w:p w14:paraId="5DD56091" w14:textId="7170171A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r w:rsidR="00865BB1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5DE67B8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January 2000</w:t>
            </w:r>
          </w:p>
        </w:tc>
        <w:tc>
          <w:tcPr>
            <w:tcW w:w="508" w:type="pct"/>
            <w:vMerge/>
          </w:tcPr>
          <w:p w14:paraId="6E1EF177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34225E3D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2586155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</w:tcPr>
          <w:p w14:paraId="23EC7F06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</w:tcPr>
          <w:p w14:paraId="42D1BE4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037E87DD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</w:tc>
      </w:tr>
      <w:tr w:rsidR="002F5E01" w:rsidRPr="005F518B" w14:paraId="73CDE84F" w14:textId="77777777" w:rsidTr="00865BB1">
        <w:tc>
          <w:tcPr>
            <w:tcW w:w="634" w:type="pct"/>
          </w:tcPr>
          <w:p w14:paraId="26B00F58" w14:textId="77777777" w:rsidR="002F5E01" w:rsidRPr="00F600D8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600D8">
              <w:rPr>
                <w:rFonts w:ascii="Times New Roman" w:hAnsi="Times New Roman" w:cs="Times New Roman"/>
                <w:i/>
                <w:sz w:val="20"/>
                <w:szCs w:val="20"/>
              </w:rPr>
              <w:t>Metogoniolithon</w:t>
            </w:r>
            <w:proofErr w:type="spellEnd"/>
          </w:p>
        </w:tc>
        <w:tc>
          <w:tcPr>
            <w:tcW w:w="653" w:type="pct"/>
          </w:tcPr>
          <w:p w14:paraId="4B496DF9" w14:textId="77777777" w:rsidR="002F5E01" w:rsidRPr="005F518B" w:rsidRDefault="002F5E01" w:rsidP="00913B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proofErr w:type="gramStart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>stelliferum</w:t>
            </w:r>
            <w:proofErr w:type="spellEnd"/>
            <w:proofErr w:type="gramEnd"/>
            <w:r w:rsidRPr="005D224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(Lamarck) Ducker</w:t>
            </w:r>
          </w:p>
        </w:tc>
        <w:tc>
          <w:tcPr>
            <w:tcW w:w="457" w:type="pct"/>
          </w:tcPr>
          <w:p w14:paraId="5B0CBC7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ANU SI 082017</w:t>
            </w:r>
          </w:p>
        </w:tc>
        <w:tc>
          <w:tcPr>
            <w:tcW w:w="562" w:type="pct"/>
          </w:tcPr>
          <w:p w14:paraId="12A7780E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Phillip Is.</w:t>
            </w:r>
          </w:p>
          <w:p w14:paraId="7183E9A1" w14:textId="6BBA23D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Victoria</w:t>
            </w:r>
            <w:r w:rsidR="00865BB1">
              <w:rPr>
                <w:rFonts w:ascii="Times New Roman" w:hAnsi="Times New Roman" w:cs="Times New Roman"/>
                <w:sz w:val="20"/>
                <w:szCs w:val="20"/>
              </w:rPr>
              <w:t>, Aust.</w:t>
            </w:r>
          </w:p>
        </w:tc>
        <w:tc>
          <w:tcPr>
            <w:tcW w:w="400" w:type="pct"/>
          </w:tcPr>
          <w:p w14:paraId="6CA6C52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September 2015</w:t>
            </w:r>
          </w:p>
        </w:tc>
        <w:tc>
          <w:tcPr>
            <w:tcW w:w="508" w:type="pct"/>
            <w:vMerge/>
          </w:tcPr>
          <w:p w14:paraId="54E6C9E1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</w:tcPr>
          <w:p w14:paraId="34DB8CB0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" w:type="pct"/>
          </w:tcPr>
          <w:p w14:paraId="65B10E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341" w:type="pct"/>
          </w:tcPr>
          <w:p w14:paraId="54867182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276" w:type="pct"/>
          </w:tcPr>
          <w:p w14:paraId="44BD71BA" w14:textId="77777777" w:rsidR="002F5E01" w:rsidRPr="005F518B" w:rsidRDefault="002F5E01" w:rsidP="00913B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35" w:type="pct"/>
          </w:tcPr>
          <w:p w14:paraId="32C0BCD2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XRD</w:t>
            </w:r>
          </w:p>
          <w:p w14:paraId="27188C5F" w14:textId="77777777" w:rsidR="002F5E01" w:rsidRPr="005F518B" w:rsidRDefault="002F5E01" w:rsidP="00913BF6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5F518B">
              <w:rPr>
                <w:rFonts w:ascii="Times New Roman" w:hAnsi="Times New Roman" w:cs="Times New Roman"/>
                <w:sz w:val="20"/>
                <w:szCs w:val="20"/>
              </w:rPr>
              <w:t>EDS</w:t>
            </w:r>
          </w:p>
        </w:tc>
      </w:tr>
    </w:tbl>
    <w:p w14:paraId="3D5609B3" w14:textId="77777777" w:rsidR="00A523B8" w:rsidRDefault="00A523B8"/>
    <w:sectPr w:rsidR="00A523B8" w:rsidSect="00E650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E01"/>
    <w:rsid w:val="00187ECB"/>
    <w:rsid w:val="002F5E01"/>
    <w:rsid w:val="00386F3E"/>
    <w:rsid w:val="00714EEB"/>
    <w:rsid w:val="00865BB1"/>
    <w:rsid w:val="00913BF6"/>
    <w:rsid w:val="00A523B8"/>
    <w:rsid w:val="00BA68BC"/>
    <w:rsid w:val="00C3324D"/>
    <w:rsid w:val="00D04B1A"/>
    <w:rsid w:val="00E650F9"/>
    <w:rsid w:val="00EE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C54C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5E0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F5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F5E01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F5E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algaebase.org/search/species/detail/?species_id=kb1ea21689f1a9778&amp;sk=0&amp;from=results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1259</Words>
  <Characters>7181</Characters>
  <Application>Microsoft Macintosh Word</Application>
  <DocSecurity>0</DocSecurity>
  <Lines>59</Lines>
  <Paragraphs>16</Paragraphs>
  <ScaleCrop>false</ScaleCrop>
  <Company/>
  <LinksUpToDate>false</LinksUpToDate>
  <CharactersWithSpaces>8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Nash</dc:creator>
  <cp:keywords/>
  <dc:description/>
  <cp:lastModifiedBy>Rob Nash</cp:lastModifiedBy>
  <cp:revision>8</cp:revision>
  <dcterms:created xsi:type="dcterms:W3CDTF">2019-08-25T00:15:00Z</dcterms:created>
  <dcterms:modified xsi:type="dcterms:W3CDTF">2019-08-27T11:22:00Z</dcterms:modified>
</cp:coreProperties>
</file>